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33FA8" w14:textId="35932F40" w:rsidR="002278A8" w:rsidRDefault="002278A8" w:rsidP="002278A8">
      <w:pPr>
        <w:spacing w:line="480" w:lineRule="auto"/>
        <w:rPr>
          <w:rFonts w:ascii="Times New Roman" w:eastAsia="ＭＳ 明朝" w:hAnsi="Times New Roman" w:cs="Times New Roman"/>
          <w:b/>
          <w:bCs/>
          <w:color w:val="000000" w:themeColor="text1"/>
        </w:rPr>
      </w:pPr>
      <w:r>
        <w:rPr>
          <w:rFonts w:ascii="Times New Roman" w:eastAsia="ＭＳ 明朝" w:hAnsi="Times New Roman" w:cs="Times New Roman"/>
          <w:b/>
          <w:bCs/>
          <w:color w:val="000000" w:themeColor="text1"/>
        </w:rPr>
        <w:t>Supplementary data</w:t>
      </w:r>
    </w:p>
    <w:p w14:paraId="5A8DEDFD" w14:textId="494B7E96" w:rsidR="002278A8" w:rsidRPr="001212D7" w:rsidRDefault="001212D7" w:rsidP="002278A8">
      <w:pPr>
        <w:spacing w:line="480" w:lineRule="auto"/>
        <w:rPr>
          <w:rFonts w:ascii="Times New Roman" w:eastAsia="ＭＳ 明朝" w:hAnsi="Times New Roman" w:cs="Times New Roman"/>
          <w:b/>
          <w:bCs/>
          <w:color w:val="000000" w:themeColor="text1"/>
        </w:rPr>
      </w:pPr>
      <w:r w:rsidRPr="001212D7">
        <w:rPr>
          <w:rFonts w:ascii="Times New Roman" w:eastAsia="ＭＳ 明朝" w:hAnsi="Times New Roman" w:cs="Times New Roman"/>
          <w:b/>
          <w:bCs/>
          <w:color w:val="000000" w:themeColor="text1"/>
        </w:rPr>
        <w:drawing>
          <wp:inline distT="0" distB="0" distL="0" distR="0" wp14:anchorId="7044226C" wp14:editId="28AD3BD6">
            <wp:extent cx="5400040" cy="1884045"/>
            <wp:effectExtent l="0" t="0" r="0" b="0"/>
            <wp:docPr id="84808451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084511" name=""/>
                    <pic:cNvPicPr/>
                  </pic:nvPicPr>
                  <pic:blipFill>
                    <a:blip r:embed="rId8"/>
                    <a:stretch>
                      <a:fillRect/>
                    </a:stretch>
                  </pic:blipFill>
                  <pic:spPr>
                    <a:xfrm>
                      <a:off x="0" y="0"/>
                      <a:ext cx="5400040" cy="1884045"/>
                    </a:xfrm>
                    <a:prstGeom prst="rect">
                      <a:avLst/>
                    </a:prstGeom>
                  </pic:spPr>
                </pic:pic>
              </a:graphicData>
            </a:graphic>
          </wp:inline>
        </w:drawing>
      </w:r>
    </w:p>
    <w:p w14:paraId="65DB401B" w14:textId="6C7E4E8C" w:rsidR="002278A8" w:rsidRDefault="002278A8" w:rsidP="002278A8">
      <w:pPr>
        <w:spacing w:line="480" w:lineRule="auto"/>
        <w:rPr>
          <w:rFonts w:ascii="Times New Roman" w:eastAsiaTheme="minorEastAsia" w:hAnsi="Times New Roman" w:cs="Times New Roman"/>
        </w:rPr>
      </w:pPr>
      <w:r>
        <w:rPr>
          <w:rFonts w:ascii="Times New Roman" w:hAnsi="Times New Roman" w:cs="Times New Roman"/>
          <w:b/>
          <w:bCs/>
          <w:color w:val="000000" w:themeColor="text1"/>
        </w:rPr>
        <w:t xml:space="preserve">Supplementary </w:t>
      </w:r>
      <w:r w:rsidRPr="007D2344">
        <w:rPr>
          <w:rFonts w:ascii="Times New Roman" w:hAnsi="Times New Roman" w:cs="Times New Roman"/>
          <w:b/>
          <w:bCs/>
          <w:color w:val="000000" w:themeColor="text1"/>
        </w:rPr>
        <w:t xml:space="preserve">Figure </w:t>
      </w:r>
      <w:r>
        <w:rPr>
          <w:rFonts w:ascii="Times New Roman" w:hAnsi="Times New Roman" w:cs="Times New Roman" w:hint="eastAsia"/>
          <w:b/>
          <w:bCs/>
          <w:color w:val="000000" w:themeColor="text1"/>
        </w:rPr>
        <w:t>1</w:t>
      </w:r>
      <w:r w:rsidRPr="007D2344">
        <w:rPr>
          <w:rFonts w:ascii="Times New Roman" w:hAnsi="Times New Roman" w:cs="Times New Roman"/>
          <w:b/>
          <w:bCs/>
          <w:color w:val="000000" w:themeColor="text1"/>
        </w:rPr>
        <w:t xml:space="preserve">. Verification of the reproducibility of </w:t>
      </w:r>
      <w:r>
        <w:rPr>
          <w:rFonts w:ascii="Times New Roman" w:hAnsi="Times New Roman" w:cs="Times New Roman" w:hint="eastAsia"/>
          <w:b/>
          <w:bCs/>
          <w:color w:val="000000" w:themeColor="text1"/>
        </w:rPr>
        <w:t xml:space="preserve">the </w:t>
      </w:r>
      <w:r w:rsidRPr="007D2344">
        <w:rPr>
          <w:rFonts w:ascii="Times New Roman" w:hAnsi="Times New Roman" w:cs="Times New Roman"/>
          <w:b/>
          <w:bCs/>
          <w:color w:val="000000" w:themeColor="text1"/>
        </w:rPr>
        <w:t>manual tibial fracture procedure.</w:t>
      </w:r>
      <w:r w:rsidRPr="007D2344">
        <w:rPr>
          <w:rFonts w:ascii="Times New Roman" w:hAnsi="Times New Roman" w:cs="Times New Roman"/>
          <w:color w:val="000000" w:themeColor="text1"/>
        </w:rPr>
        <w:br/>
      </w:r>
      <w:r w:rsidRPr="00D66E0E">
        <w:rPr>
          <w:rFonts w:ascii="Times New Roman" w:eastAsiaTheme="minorEastAsia" w:hAnsi="Times New Roman" w:cs="Times New Roman"/>
        </w:rPr>
        <w:t xml:space="preserve">Male C57BL/6J mice (14–15 weeks </w:t>
      </w:r>
      <w:r w:rsidR="00976023">
        <w:rPr>
          <w:rFonts w:ascii="Times New Roman" w:eastAsiaTheme="minorEastAsia" w:hAnsi="Times New Roman" w:cs="Times New Roman"/>
        </w:rPr>
        <w:t>old</w:t>
      </w:r>
      <w:r w:rsidRPr="00D66E0E">
        <w:rPr>
          <w:rFonts w:ascii="Times New Roman" w:eastAsiaTheme="minorEastAsia" w:hAnsi="Times New Roman" w:cs="Times New Roman"/>
        </w:rPr>
        <w:t xml:space="preserve">) were used, and a manual closed tibial fracture was created in both hind limbs of each animal under anesthesia. The fracture procedure was performed by a single experienced operator to ensure consistency. Immediately </w:t>
      </w:r>
      <w:r w:rsidR="00976023">
        <w:rPr>
          <w:rFonts w:ascii="Times New Roman" w:eastAsiaTheme="minorEastAsia" w:hAnsi="Times New Roman" w:cs="Times New Roman"/>
        </w:rPr>
        <w:t>following</w:t>
      </w:r>
      <w:r w:rsidRPr="00D66E0E">
        <w:rPr>
          <w:rFonts w:ascii="Times New Roman" w:eastAsiaTheme="minorEastAsia" w:hAnsi="Times New Roman" w:cs="Times New Roman"/>
        </w:rPr>
        <w:t xml:space="preserve"> fracture induction, mice were euthanized</w:t>
      </w:r>
      <w:r w:rsidR="00976023">
        <w:rPr>
          <w:rFonts w:ascii="Times New Roman" w:eastAsiaTheme="minorEastAsia" w:hAnsi="Times New Roman" w:cs="Times New Roman"/>
        </w:rPr>
        <w:t>,</w:t>
      </w:r>
      <w:r w:rsidRPr="00D66E0E">
        <w:rPr>
          <w:rFonts w:ascii="Times New Roman" w:eastAsiaTheme="minorEastAsia" w:hAnsi="Times New Roman" w:cs="Times New Roman"/>
        </w:rPr>
        <w:t xml:space="preserve"> and the distal </w:t>
      </w:r>
      <w:r w:rsidR="00976023">
        <w:rPr>
          <w:rFonts w:ascii="Times New Roman" w:eastAsiaTheme="minorEastAsia" w:hAnsi="Times New Roman" w:cs="Times New Roman"/>
        </w:rPr>
        <w:t>hind</w:t>
      </w:r>
      <w:r w:rsidRPr="00D66E0E">
        <w:rPr>
          <w:rFonts w:ascii="Times New Roman" w:eastAsiaTheme="minorEastAsia" w:hAnsi="Times New Roman" w:cs="Times New Roman"/>
        </w:rPr>
        <w:t xml:space="preserve"> limbs were surgically exposed for macroscopic examination. The photograph show</w:t>
      </w:r>
      <w:r>
        <w:rPr>
          <w:rFonts w:ascii="Times New Roman" w:eastAsiaTheme="minorEastAsia" w:hAnsi="Times New Roman" w:cs="Times New Roman" w:hint="eastAsia"/>
        </w:rPr>
        <w:t>s</w:t>
      </w:r>
      <w:r w:rsidRPr="00D66E0E">
        <w:rPr>
          <w:rFonts w:ascii="Times New Roman" w:eastAsiaTheme="minorEastAsia" w:hAnsi="Times New Roman" w:cs="Times New Roman"/>
        </w:rPr>
        <w:t xml:space="preserve"> </w:t>
      </w:r>
      <w:r>
        <w:rPr>
          <w:rFonts w:ascii="Times New Roman" w:eastAsiaTheme="minorEastAsia" w:hAnsi="Times New Roman" w:cs="Times New Roman" w:hint="eastAsia"/>
        </w:rPr>
        <w:t xml:space="preserve">a representative </w:t>
      </w:r>
      <w:r w:rsidRPr="00D66E0E">
        <w:rPr>
          <w:rFonts w:ascii="Times New Roman" w:eastAsiaTheme="minorEastAsia" w:hAnsi="Times New Roman" w:cs="Times New Roman"/>
        </w:rPr>
        <w:t xml:space="preserve">macroscopic image of the distal lower leg </w:t>
      </w:r>
      <w:r>
        <w:rPr>
          <w:rFonts w:ascii="Times New Roman" w:eastAsiaTheme="minorEastAsia" w:hAnsi="Times New Roman" w:cs="Times New Roman" w:hint="eastAsia"/>
        </w:rPr>
        <w:t>following</w:t>
      </w:r>
      <w:r w:rsidRPr="00D66E0E">
        <w:rPr>
          <w:rFonts w:ascii="Times New Roman" w:eastAsiaTheme="minorEastAsia" w:hAnsi="Times New Roman" w:cs="Times New Roman"/>
        </w:rPr>
        <w:t xml:space="preserve"> dissection and removal</w:t>
      </w:r>
      <w:r>
        <w:rPr>
          <w:rFonts w:ascii="Times New Roman" w:eastAsiaTheme="minorEastAsia" w:hAnsi="Times New Roman" w:cs="Times New Roman" w:hint="eastAsia"/>
        </w:rPr>
        <w:t xml:space="preserve"> of soft tissues</w:t>
      </w:r>
      <w:r w:rsidRPr="00D66E0E">
        <w:rPr>
          <w:rFonts w:ascii="Times New Roman" w:eastAsiaTheme="minorEastAsia" w:hAnsi="Times New Roman" w:cs="Times New Roman"/>
        </w:rPr>
        <w:t xml:space="preserve">. The fractured tibiae were examined to confirm the absence of additional (third) bone fragments. </w:t>
      </w:r>
      <w:proofErr w:type="spellStart"/>
      <w:r w:rsidR="00976023">
        <w:rPr>
          <w:rFonts w:ascii="Times New Roman" w:eastAsiaTheme="minorEastAsia" w:hAnsi="Times New Roman" w:cs="Times New Roman"/>
        </w:rPr>
        <w:t>Additionaly</w:t>
      </w:r>
      <w:proofErr w:type="spellEnd"/>
      <w:r w:rsidRPr="00D66E0E">
        <w:rPr>
          <w:rFonts w:ascii="Times New Roman" w:eastAsiaTheme="minorEastAsia" w:hAnsi="Times New Roman" w:cs="Times New Roman"/>
        </w:rPr>
        <w:t>, the distance from the plantar surface to the fracture site (arrow) was measured. No third bone fragments were observed in any hind limbs, and the distance from the plantar surface to the fracture site ranged from 6 to 9 mm, confirming the reproducibility of the fracture procedure.</w:t>
      </w:r>
    </w:p>
    <w:p w14:paraId="27373C0E" w14:textId="152E1A33" w:rsidR="002278A8" w:rsidRPr="000C0531" w:rsidRDefault="000C0531" w:rsidP="002278A8">
      <w:pPr>
        <w:spacing w:line="480" w:lineRule="auto"/>
        <w:rPr>
          <w:rFonts w:ascii="Times New Roman" w:eastAsiaTheme="minorEastAsia" w:hAnsi="Times New Roman" w:cs="Times New Roman"/>
        </w:rPr>
      </w:pPr>
      <w:r w:rsidRPr="000C0531">
        <w:rPr>
          <w:rFonts w:ascii="Times New Roman" w:eastAsiaTheme="minorEastAsia" w:hAnsi="Times New Roman" w:cs="Times New Roman"/>
          <w:noProof/>
        </w:rPr>
        <w:lastRenderedPageBreak/>
        <w:drawing>
          <wp:anchor distT="0" distB="0" distL="114300" distR="114300" simplePos="0" relativeHeight="251658240" behindDoc="0" locked="0" layoutInCell="1" allowOverlap="1" wp14:anchorId="24AFC0B7" wp14:editId="400449FA">
            <wp:simplePos x="0" y="0"/>
            <wp:positionH relativeFrom="column">
              <wp:posOffset>0</wp:posOffset>
            </wp:positionH>
            <wp:positionV relativeFrom="paragraph">
              <wp:posOffset>322580</wp:posOffset>
            </wp:positionV>
            <wp:extent cx="5400040" cy="2212975"/>
            <wp:effectExtent l="0" t="0" r="0" b="0"/>
            <wp:wrapSquare wrapText="bothSides"/>
            <wp:docPr id="9808731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87310" name=""/>
                    <pic:cNvPicPr/>
                  </pic:nvPicPr>
                  <pic:blipFill>
                    <a:blip r:embed="rId9"/>
                    <a:stretch>
                      <a:fillRect/>
                    </a:stretch>
                  </pic:blipFill>
                  <pic:spPr>
                    <a:xfrm>
                      <a:off x="0" y="0"/>
                      <a:ext cx="5400040" cy="2212975"/>
                    </a:xfrm>
                    <a:prstGeom prst="rect">
                      <a:avLst/>
                    </a:prstGeom>
                  </pic:spPr>
                </pic:pic>
              </a:graphicData>
            </a:graphic>
            <wp14:sizeRelH relativeFrom="page">
              <wp14:pctWidth>0</wp14:pctWidth>
            </wp14:sizeRelH>
            <wp14:sizeRelV relativeFrom="page">
              <wp14:pctHeight>0</wp14:pctHeight>
            </wp14:sizeRelV>
          </wp:anchor>
        </w:drawing>
      </w:r>
    </w:p>
    <w:p w14:paraId="0D079C50" w14:textId="31E21D02" w:rsidR="002278A8" w:rsidRDefault="002278A8" w:rsidP="002278A8">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Figure 2. </w:t>
      </w:r>
      <w:r w:rsidRPr="007D2344">
        <w:rPr>
          <w:rFonts w:ascii="Times New Roman" w:hAnsi="Times New Roman" w:cs="Times New Roman"/>
          <w:b/>
          <w:bCs/>
          <w:color w:val="000000" w:themeColor="text1"/>
        </w:rPr>
        <w:t xml:space="preserve">Effects of mouse </w:t>
      </w:r>
      <w:r>
        <w:rPr>
          <w:rFonts w:ascii="Times New Roman" w:hAnsi="Times New Roman" w:cs="Times New Roman" w:hint="eastAsia"/>
          <w:b/>
          <w:bCs/>
          <w:color w:val="000000" w:themeColor="text1"/>
        </w:rPr>
        <w:t>restraint</w:t>
      </w:r>
      <w:r w:rsidRPr="007D2344">
        <w:rPr>
          <w:rFonts w:ascii="Times New Roman" w:hAnsi="Times New Roman" w:cs="Times New Roman"/>
          <w:b/>
          <w:bCs/>
          <w:color w:val="000000" w:themeColor="text1"/>
        </w:rPr>
        <w:t xml:space="preserve"> on pain</w:t>
      </w:r>
      <w:r>
        <w:rPr>
          <w:rFonts w:ascii="Times New Roman" w:hAnsi="Times New Roman" w:cs="Times New Roman" w:hint="eastAsia"/>
          <w:b/>
          <w:bCs/>
          <w:color w:val="000000" w:themeColor="text1"/>
        </w:rPr>
        <w:t>-related</w:t>
      </w:r>
      <w:r w:rsidRPr="007D2344">
        <w:rPr>
          <w:rFonts w:ascii="Times New Roman" w:hAnsi="Times New Roman" w:cs="Times New Roman"/>
          <w:b/>
          <w:bCs/>
          <w:color w:val="000000" w:themeColor="text1"/>
        </w:rPr>
        <w:t xml:space="preserve"> behavior.</w:t>
      </w:r>
      <w:r w:rsidRPr="007D2344">
        <w:rPr>
          <w:rFonts w:ascii="Times New Roman" w:hAnsi="Times New Roman" w:cs="Times New Roman"/>
          <w:color w:val="000000" w:themeColor="text1"/>
        </w:rPr>
        <w:br/>
        <w:t>To examine the impact of restraint stress on pain</w:t>
      </w:r>
      <w:r>
        <w:rPr>
          <w:rFonts w:ascii="Times New Roman" w:hAnsi="Times New Roman" w:cs="Times New Roman" w:hint="eastAsia"/>
          <w:color w:val="000000" w:themeColor="text1"/>
        </w:rPr>
        <w:t>-related</w:t>
      </w:r>
      <w:r w:rsidRPr="007D2344">
        <w:rPr>
          <w:rFonts w:ascii="Times New Roman" w:hAnsi="Times New Roman" w:cs="Times New Roman"/>
          <w:color w:val="000000" w:themeColor="text1"/>
        </w:rPr>
        <w:t xml:space="preserve"> behavior, a m</w:t>
      </w:r>
      <w:r>
        <w:rPr>
          <w:rFonts w:ascii="Times New Roman" w:hAnsi="Times New Roman" w:cs="Times New Roman"/>
          <w:color w:val="000000" w:themeColor="text1"/>
        </w:rPr>
        <w:t xml:space="preserve">urine </w:t>
      </w:r>
      <w:r w:rsidRPr="007D2344">
        <w:rPr>
          <w:rFonts w:ascii="Times New Roman" w:hAnsi="Times New Roman" w:cs="Times New Roman"/>
          <w:color w:val="000000" w:themeColor="text1"/>
        </w:rPr>
        <w:t xml:space="preserve">fracture </w:t>
      </w:r>
      <w:r>
        <w:rPr>
          <w:rFonts w:ascii="Times New Roman" w:hAnsi="Times New Roman" w:cs="Times New Roman"/>
          <w:color w:val="000000" w:themeColor="text1"/>
        </w:rPr>
        <w:t>model</w:t>
      </w:r>
      <w:r w:rsidRPr="007D2344">
        <w:rPr>
          <w:rFonts w:ascii="Times New Roman" w:hAnsi="Times New Roman" w:cs="Times New Roman"/>
          <w:color w:val="000000" w:themeColor="text1"/>
        </w:rPr>
        <w:t xml:space="preserve"> was established using 7-week-old male C57BL/6J mice. Following right tibial fracture, the right hind limb was immobilized with a cast and tap</w:t>
      </w:r>
      <w:r>
        <w:rPr>
          <w:rFonts w:ascii="Times New Roman" w:hAnsi="Times New Roman" w:cs="Times New Roman" w:hint="eastAsia"/>
          <w:color w:val="000000" w:themeColor="text1"/>
        </w:rPr>
        <w:t>e</w:t>
      </w:r>
      <w:r w:rsidRPr="007D2344">
        <w:rPr>
          <w:rFonts w:ascii="Times New Roman" w:hAnsi="Times New Roman" w:cs="Times New Roman"/>
          <w:color w:val="000000" w:themeColor="text1"/>
        </w:rPr>
        <w:t xml:space="preserve"> for three weeks. Mice were randomly assigned to two groups</w:t>
      </w:r>
      <w:r>
        <w:rPr>
          <w:rFonts w:ascii="Times New Roman" w:hAnsi="Times New Roman" w:cs="Times New Roman"/>
          <w:color w:val="000000" w:themeColor="text1"/>
        </w:rPr>
        <w:t>:</w:t>
      </w:r>
      <w:r w:rsidRPr="007D2344">
        <w:rPr>
          <w:rFonts w:ascii="Times New Roman" w:hAnsi="Times New Roman" w:cs="Times New Roman"/>
          <w:color w:val="000000" w:themeColor="text1"/>
        </w:rPr>
        <w:t xml:space="preserve"> a fracture + cast fixation </w:t>
      </w:r>
      <w:r>
        <w:rPr>
          <w:rFonts w:ascii="Times New Roman" w:hAnsi="Times New Roman" w:cs="Times New Roman" w:hint="eastAsia"/>
          <w:color w:val="000000" w:themeColor="text1"/>
        </w:rPr>
        <w:t xml:space="preserve">group </w:t>
      </w:r>
      <w:r w:rsidRPr="007D2344">
        <w:rPr>
          <w:rFonts w:ascii="Times New Roman" w:hAnsi="Times New Roman" w:cs="Times New Roman"/>
          <w:color w:val="000000" w:themeColor="text1"/>
        </w:rPr>
        <w:t>(</w:t>
      </w:r>
      <w:r>
        <w:rPr>
          <w:rFonts w:ascii="Times New Roman" w:hAnsi="Times New Roman" w:cs="Times New Roman" w:hint="eastAsia"/>
          <w:color w:val="000000" w:themeColor="text1"/>
        </w:rPr>
        <w:t xml:space="preserve">Control; </w:t>
      </w:r>
      <w:r w:rsidRPr="007D2344">
        <w:rPr>
          <w:rFonts w:ascii="Times New Roman" w:hAnsi="Times New Roman" w:cs="Times New Roman"/>
          <w:color w:val="000000" w:themeColor="text1"/>
        </w:rPr>
        <w:t>n = 5)</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and </w:t>
      </w:r>
      <w:r w:rsidRPr="007D2344">
        <w:rPr>
          <w:rFonts w:ascii="Times New Roman" w:hAnsi="Times New Roman" w:cs="Times New Roman"/>
          <w:color w:val="000000" w:themeColor="text1"/>
        </w:rPr>
        <w:t xml:space="preserve">a fracture + cast fixation </w:t>
      </w:r>
      <w:r>
        <w:rPr>
          <w:rFonts w:ascii="Times New Roman" w:hAnsi="Times New Roman" w:cs="Times New Roman" w:hint="eastAsia"/>
          <w:color w:val="000000" w:themeColor="text1"/>
        </w:rPr>
        <w:t>plus</w:t>
      </w:r>
      <w:r w:rsidRPr="007D2344">
        <w:rPr>
          <w:rFonts w:ascii="Times New Roman" w:hAnsi="Times New Roman" w:cs="Times New Roman"/>
          <w:color w:val="000000" w:themeColor="text1"/>
        </w:rPr>
        <w:t xml:space="preserve"> restraint stress </w:t>
      </w:r>
      <w:r>
        <w:rPr>
          <w:rFonts w:ascii="Times New Roman" w:hAnsi="Times New Roman" w:cs="Times New Roman" w:hint="eastAsia"/>
          <w:color w:val="000000" w:themeColor="text1"/>
        </w:rPr>
        <w:t xml:space="preserve">group </w:t>
      </w:r>
      <w:r w:rsidRPr="007D2344">
        <w:rPr>
          <w:rFonts w:ascii="Times New Roman" w:hAnsi="Times New Roman" w:cs="Times New Roman"/>
          <w:color w:val="000000" w:themeColor="text1"/>
        </w:rPr>
        <w:t>(</w:t>
      </w:r>
      <w:r>
        <w:rPr>
          <w:rFonts w:ascii="Times New Roman" w:hAnsi="Times New Roman" w:cs="Times New Roman" w:hint="eastAsia"/>
          <w:color w:val="000000" w:themeColor="text1"/>
        </w:rPr>
        <w:t xml:space="preserve">Restraint Stress; </w:t>
      </w:r>
      <w:r w:rsidRPr="007D2344">
        <w:rPr>
          <w:rFonts w:ascii="Times New Roman" w:hAnsi="Times New Roman" w:cs="Times New Roman"/>
          <w:color w:val="000000" w:themeColor="text1"/>
        </w:rPr>
        <w:t xml:space="preserve">n = 5). Restraint stress was applied under awake conditions for 30 min per day, </w:t>
      </w:r>
      <w:r>
        <w:rPr>
          <w:rFonts w:ascii="Times New Roman" w:hAnsi="Times New Roman" w:cs="Times New Roman" w:hint="eastAsia"/>
          <w:color w:val="000000" w:themeColor="text1"/>
        </w:rPr>
        <w:t>5</w:t>
      </w:r>
      <w:r w:rsidRPr="007D2344">
        <w:rPr>
          <w:rFonts w:ascii="Times New Roman" w:hAnsi="Times New Roman" w:cs="Times New Roman"/>
          <w:color w:val="000000" w:themeColor="text1"/>
        </w:rPr>
        <w:t xml:space="preserve"> days per week, for three consecutive weeks starting the day after fracture</w:t>
      </w:r>
      <w:r>
        <w:rPr>
          <w:rFonts w:ascii="Times New Roman" w:hAnsi="Times New Roman" w:cs="Times New Roman" w:hint="eastAsia"/>
          <w:color w:val="000000" w:themeColor="text1"/>
        </w:rPr>
        <w:t xml:space="preserve"> induction</w:t>
      </w:r>
      <w:r w:rsidRPr="007D2344">
        <w:rPr>
          <w:rFonts w:ascii="Times New Roman" w:hAnsi="Times New Roman" w:cs="Times New Roman"/>
          <w:color w:val="000000" w:themeColor="text1"/>
        </w:rPr>
        <w:t xml:space="preserve">. After three weeks, the cast was removed, and mechanical withdrawal thresholds were measured in both the fractured and contralateral hind paws using the von Frey </w:t>
      </w:r>
      <w:r>
        <w:rPr>
          <w:rFonts w:ascii="Times New Roman" w:hAnsi="Times New Roman" w:cs="Times New Roman" w:hint="eastAsia"/>
          <w:color w:val="000000" w:themeColor="text1"/>
        </w:rPr>
        <w:t>filament</w:t>
      </w:r>
      <w:r w:rsidRPr="007D2344">
        <w:rPr>
          <w:rFonts w:ascii="Times New Roman" w:hAnsi="Times New Roman" w:cs="Times New Roman"/>
          <w:color w:val="000000" w:themeColor="text1"/>
        </w:rPr>
        <w:t xml:space="preserve"> test. The ratio of the </w:t>
      </w:r>
      <w:r>
        <w:rPr>
          <w:rFonts w:ascii="Times New Roman" w:hAnsi="Times New Roman" w:cs="Times New Roman" w:hint="eastAsia"/>
          <w:color w:val="000000" w:themeColor="text1"/>
        </w:rPr>
        <w:t xml:space="preserve">withdrawal threshold of the </w:t>
      </w:r>
      <w:r w:rsidRPr="007D2344">
        <w:rPr>
          <w:rFonts w:ascii="Times New Roman" w:hAnsi="Times New Roman" w:cs="Times New Roman"/>
          <w:color w:val="000000" w:themeColor="text1"/>
        </w:rPr>
        <w:t xml:space="preserve">fractured </w:t>
      </w:r>
      <w:r>
        <w:rPr>
          <w:rFonts w:ascii="Times New Roman" w:hAnsi="Times New Roman" w:cs="Times New Roman" w:hint="eastAsia"/>
          <w:color w:val="000000" w:themeColor="text1"/>
        </w:rPr>
        <w:t xml:space="preserve">paw </w:t>
      </w:r>
      <w:r w:rsidRPr="007D2344">
        <w:rPr>
          <w:rFonts w:ascii="Times New Roman" w:hAnsi="Times New Roman" w:cs="Times New Roman"/>
          <w:color w:val="000000" w:themeColor="text1"/>
        </w:rPr>
        <w:t xml:space="preserve">to </w:t>
      </w:r>
      <w:r>
        <w:rPr>
          <w:rFonts w:ascii="Times New Roman" w:hAnsi="Times New Roman" w:cs="Times New Roman" w:hint="eastAsia"/>
          <w:color w:val="000000" w:themeColor="text1"/>
        </w:rPr>
        <w:t xml:space="preserve">that of the </w:t>
      </w:r>
      <w:r w:rsidRPr="007D2344">
        <w:rPr>
          <w:rFonts w:ascii="Times New Roman" w:hAnsi="Times New Roman" w:cs="Times New Roman"/>
          <w:color w:val="000000" w:themeColor="text1"/>
        </w:rPr>
        <w:t xml:space="preserve">contralateral paw (threshold ratio) was used as an index of pain sensitivity. </w:t>
      </w:r>
      <w:r>
        <w:rPr>
          <w:rFonts w:ascii="Times New Roman" w:hAnsi="Times New Roman" w:cs="Times New Roman" w:hint="eastAsia"/>
          <w:color w:val="000000" w:themeColor="text1"/>
        </w:rPr>
        <w:t>B</w:t>
      </w:r>
      <w:r w:rsidRPr="007D2344">
        <w:rPr>
          <w:rFonts w:ascii="Times New Roman" w:hAnsi="Times New Roman" w:cs="Times New Roman"/>
          <w:color w:val="000000" w:themeColor="text1"/>
        </w:rPr>
        <w:t>efore model induction</w:t>
      </w:r>
      <w:r>
        <w:rPr>
          <w:rFonts w:ascii="Times New Roman" w:hAnsi="Times New Roman" w:cs="Times New Roman" w:hint="eastAsia"/>
          <w:color w:val="000000" w:themeColor="text1"/>
        </w:rPr>
        <w:t>, the threshold ratio</w:t>
      </w:r>
      <w:r w:rsidRPr="007D2344">
        <w:rPr>
          <w:rFonts w:ascii="Times New Roman" w:hAnsi="Times New Roman" w:cs="Times New Roman"/>
          <w:color w:val="000000" w:themeColor="text1"/>
        </w:rPr>
        <w:t xml:space="preserve"> was 1.</w:t>
      </w:r>
      <w:r>
        <w:rPr>
          <w:rFonts w:ascii="Times New Roman" w:hAnsi="Times New Roman" w:cs="Times New Roman"/>
          <w:color w:val="000000" w:themeColor="text1"/>
        </w:rPr>
        <w:t>1</w:t>
      </w:r>
      <w:r w:rsidRPr="007D2344">
        <w:rPr>
          <w:rFonts w:ascii="Times New Roman" w:hAnsi="Times New Roman" w:cs="Times New Roman"/>
          <w:color w:val="000000" w:themeColor="text1"/>
        </w:rPr>
        <w:t xml:space="preserve"> ± 0.05 in the fracture + cast fixation group and </w:t>
      </w:r>
      <w:r>
        <w:rPr>
          <w:rFonts w:ascii="Times New Roman" w:hAnsi="Times New Roman" w:cs="Times New Roman"/>
          <w:color w:val="000000" w:themeColor="text1"/>
        </w:rPr>
        <w:t>1</w:t>
      </w:r>
      <w:r w:rsidRPr="007D2344">
        <w:rPr>
          <w:rFonts w:ascii="Times New Roman" w:hAnsi="Times New Roman" w:cs="Times New Roman"/>
          <w:color w:val="000000" w:themeColor="text1"/>
        </w:rPr>
        <w:t>.</w:t>
      </w:r>
      <w:r>
        <w:rPr>
          <w:rFonts w:ascii="Times New Roman" w:hAnsi="Times New Roman" w:cs="Times New Roman"/>
          <w:color w:val="000000" w:themeColor="text1"/>
        </w:rPr>
        <w:t>0</w:t>
      </w:r>
      <w:r w:rsidRPr="007D2344">
        <w:rPr>
          <w:rFonts w:ascii="Times New Roman" w:hAnsi="Times New Roman" w:cs="Times New Roman"/>
          <w:color w:val="000000" w:themeColor="text1"/>
        </w:rPr>
        <w:t xml:space="preserve"> ± 0.10 in the fracture + cast fixation + restraint </w:t>
      </w:r>
      <w:r w:rsidRPr="007D2344">
        <w:rPr>
          <w:rFonts w:ascii="Times New Roman" w:hAnsi="Times New Roman" w:cs="Times New Roman"/>
          <w:color w:val="000000" w:themeColor="text1"/>
        </w:rPr>
        <w:lastRenderedPageBreak/>
        <w:t>stress group (p = 0.40</w:t>
      </w:r>
      <w:r>
        <w:rPr>
          <w:rFonts w:ascii="Times New Roman" w:hAnsi="Times New Roman" w:cs="Times New Roman"/>
          <w:color w:val="000000" w:themeColor="text1"/>
        </w:rPr>
        <w:t>;</w:t>
      </w:r>
      <w:r w:rsidRPr="00934D2B">
        <w:rPr>
          <w:rFonts w:ascii="Times New Roman" w:hAnsi="Times New Roman" w:cs="Times New Roman"/>
          <w:color w:val="000000" w:themeColor="text1"/>
        </w:rPr>
        <w:t xml:space="preserve"> </w:t>
      </w:r>
      <w:r w:rsidRPr="00703785">
        <w:rPr>
          <w:rFonts w:ascii="Times New Roman" w:hAnsi="Times New Roman" w:cs="Times New Roman"/>
          <w:color w:val="000000" w:themeColor="text1"/>
        </w:rPr>
        <w:t>Wilcoxon rank sum test</w:t>
      </w:r>
      <w:r w:rsidRPr="007D2344">
        <w:rPr>
          <w:rFonts w:ascii="Times New Roman" w:hAnsi="Times New Roman" w:cs="Times New Roman"/>
          <w:color w:val="000000" w:themeColor="text1"/>
        </w:rPr>
        <w:t xml:space="preserve">). Three weeks </w:t>
      </w:r>
      <w:r w:rsidR="00542C29">
        <w:rPr>
          <w:rFonts w:ascii="Times New Roman" w:hAnsi="Times New Roman" w:cs="Times New Roman"/>
          <w:color w:val="000000" w:themeColor="text1"/>
        </w:rPr>
        <w:t>post-</w:t>
      </w:r>
      <w:r w:rsidRPr="007D2344">
        <w:rPr>
          <w:rFonts w:ascii="Times New Roman" w:hAnsi="Times New Roman" w:cs="Times New Roman"/>
          <w:color w:val="000000" w:themeColor="text1"/>
        </w:rPr>
        <w:t xml:space="preserve">induction, the </w:t>
      </w:r>
      <w:r>
        <w:rPr>
          <w:rFonts w:ascii="Times New Roman" w:hAnsi="Times New Roman" w:cs="Times New Roman" w:hint="eastAsia"/>
          <w:color w:val="000000" w:themeColor="text1"/>
        </w:rPr>
        <w:t xml:space="preserve">threshold </w:t>
      </w:r>
      <w:r w:rsidRPr="007D2344">
        <w:rPr>
          <w:rFonts w:ascii="Times New Roman" w:hAnsi="Times New Roman" w:cs="Times New Roman"/>
          <w:color w:val="000000" w:themeColor="text1"/>
        </w:rPr>
        <w:t>ratios were 0.3 ± 0.05 and 0.</w:t>
      </w:r>
      <w:r>
        <w:rPr>
          <w:rFonts w:ascii="Times New Roman" w:hAnsi="Times New Roman" w:cs="Times New Roman"/>
          <w:color w:val="000000" w:themeColor="text1"/>
        </w:rPr>
        <w:t>4</w:t>
      </w:r>
      <w:r w:rsidRPr="007D2344">
        <w:rPr>
          <w:rFonts w:ascii="Times New Roman" w:hAnsi="Times New Roman" w:cs="Times New Roman"/>
          <w:color w:val="000000" w:themeColor="text1"/>
        </w:rPr>
        <w:t xml:space="preserve"> ± 0.04, respectively (p = 0.38</w:t>
      </w:r>
      <w:r>
        <w:rPr>
          <w:rFonts w:ascii="Times New Roman" w:hAnsi="Times New Roman" w:cs="Times New Roman"/>
          <w:color w:val="000000" w:themeColor="text1"/>
        </w:rPr>
        <w:t>;</w:t>
      </w:r>
      <w:r w:rsidRPr="00934D2B">
        <w:rPr>
          <w:rFonts w:ascii="Times New Roman" w:hAnsi="Times New Roman" w:cs="Times New Roman"/>
          <w:color w:val="000000" w:themeColor="text1"/>
        </w:rPr>
        <w:t xml:space="preserve"> </w:t>
      </w:r>
      <w:r w:rsidRPr="00703785">
        <w:rPr>
          <w:rFonts w:ascii="Times New Roman" w:hAnsi="Times New Roman" w:cs="Times New Roman"/>
          <w:color w:val="000000" w:themeColor="text1"/>
        </w:rPr>
        <w:t>Wilcoxon rank sum test</w:t>
      </w:r>
      <w:r w:rsidRPr="007D2344">
        <w:rPr>
          <w:rFonts w:ascii="Times New Roman" w:hAnsi="Times New Roman" w:cs="Times New Roman"/>
          <w:color w:val="000000" w:themeColor="text1"/>
        </w:rPr>
        <w:t>). No significant differences were observed between groups at any time point, indicating that restraint</w:t>
      </w:r>
      <w:r w:rsidR="00542C29">
        <w:rPr>
          <w:rFonts w:ascii="Times New Roman" w:hAnsi="Times New Roman" w:cs="Times New Roman"/>
          <w:color w:val="000000" w:themeColor="text1"/>
        </w:rPr>
        <w:t xml:space="preserve"> procedure </w:t>
      </w:r>
      <w:r w:rsidRPr="007D2344">
        <w:rPr>
          <w:rFonts w:ascii="Times New Roman" w:hAnsi="Times New Roman" w:cs="Times New Roman"/>
          <w:color w:val="000000" w:themeColor="text1"/>
        </w:rPr>
        <w:t xml:space="preserve">did not </w:t>
      </w:r>
      <w:r>
        <w:rPr>
          <w:rFonts w:ascii="Times New Roman" w:hAnsi="Times New Roman" w:cs="Times New Roman" w:hint="eastAsia"/>
          <w:color w:val="000000" w:themeColor="text1"/>
        </w:rPr>
        <w:t xml:space="preserve">significantly </w:t>
      </w:r>
      <w:r w:rsidRPr="007D2344">
        <w:rPr>
          <w:rFonts w:ascii="Times New Roman" w:hAnsi="Times New Roman" w:cs="Times New Roman"/>
          <w:color w:val="000000" w:themeColor="text1"/>
        </w:rPr>
        <w:t>affect pain</w:t>
      </w:r>
      <w:r>
        <w:rPr>
          <w:rFonts w:ascii="Times New Roman" w:hAnsi="Times New Roman" w:cs="Times New Roman" w:hint="eastAsia"/>
          <w:color w:val="000000" w:themeColor="text1"/>
        </w:rPr>
        <w:t>-related</w:t>
      </w:r>
      <w:r w:rsidRPr="007D2344">
        <w:rPr>
          <w:rFonts w:ascii="Times New Roman" w:hAnsi="Times New Roman" w:cs="Times New Roman"/>
          <w:color w:val="000000" w:themeColor="text1"/>
        </w:rPr>
        <w:t xml:space="preserve"> behavior.</w:t>
      </w:r>
    </w:p>
    <w:p w14:paraId="78045784" w14:textId="77777777" w:rsidR="002278A8" w:rsidRDefault="002278A8" w:rsidP="002278A8">
      <w:pPr>
        <w:spacing w:line="480" w:lineRule="auto"/>
        <w:rPr>
          <w:rFonts w:ascii="Times New Roman" w:hAnsi="Times New Roman" w:cs="Times New Roman"/>
          <w:color w:val="000000" w:themeColor="text1"/>
        </w:rPr>
      </w:pPr>
    </w:p>
    <w:p w14:paraId="599E5478" w14:textId="77777777" w:rsidR="002278A8" w:rsidRDefault="002278A8" w:rsidP="002278A8">
      <w:pPr>
        <w:spacing w:line="480" w:lineRule="auto"/>
        <w:rPr>
          <w:rFonts w:ascii="Times New Roman" w:hAnsi="Times New Roman" w:cs="Times New Roman"/>
          <w:color w:val="000000" w:themeColor="text1"/>
        </w:rPr>
      </w:pPr>
    </w:p>
    <w:p w14:paraId="2A1B60A1" w14:textId="77777777" w:rsidR="002278A8" w:rsidRDefault="002278A8" w:rsidP="002278A8">
      <w:pPr>
        <w:spacing w:line="480" w:lineRule="auto"/>
        <w:rPr>
          <w:rFonts w:ascii="Times New Roman" w:hAnsi="Times New Roman" w:cs="Times New Roman"/>
          <w:color w:val="000000" w:themeColor="text1"/>
        </w:rPr>
      </w:pPr>
    </w:p>
    <w:p w14:paraId="7756BC94" w14:textId="77777777" w:rsidR="002278A8" w:rsidRDefault="002278A8" w:rsidP="002278A8">
      <w:pPr>
        <w:spacing w:line="480" w:lineRule="auto"/>
        <w:rPr>
          <w:rFonts w:ascii="Times New Roman" w:hAnsi="Times New Roman" w:cs="Times New Roman"/>
          <w:color w:val="000000" w:themeColor="text1"/>
        </w:rPr>
      </w:pPr>
    </w:p>
    <w:p w14:paraId="558D6D87" w14:textId="77777777" w:rsidR="002278A8" w:rsidRDefault="002278A8" w:rsidP="002278A8">
      <w:pPr>
        <w:spacing w:line="480" w:lineRule="auto"/>
        <w:rPr>
          <w:rFonts w:ascii="Times New Roman" w:hAnsi="Times New Roman" w:cs="Times New Roman"/>
          <w:color w:val="000000" w:themeColor="text1"/>
        </w:rPr>
      </w:pPr>
    </w:p>
    <w:p w14:paraId="2DAFC64F" w14:textId="77777777" w:rsidR="002278A8" w:rsidRDefault="002278A8" w:rsidP="002278A8">
      <w:pPr>
        <w:spacing w:line="480" w:lineRule="auto"/>
        <w:rPr>
          <w:rFonts w:ascii="Times New Roman" w:hAnsi="Times New Roman" w:cs="Times New Roman"/>
          <w:color w:val="000000" w:themeColor="text1"/>
        </w:rPr>
      </w:pPr>
    </w:p>
    <w:p w14:paraId="4B579E9D" w14:textId="77777777" w:rsidR="002278A8" w:rsidRDefault="002278A8" w:rsidP="002278A8">
      <w:pPr>
        <w:spacing w:line="480" w:lineRule="auto"/>
        <w:rPr>
          <w:rFonts w:ascii="Times New Roman" w:hAnsi="Times New Roman" w:cs="Times New Roman"/>
          <w:color w:val="000000" w:themeColor="text1"/>
        </w:rPr>
      </w:pPr>
    </w:p>
    <w:p w14:paraId="7B6CC5AC" w14:textId="77777777" w:rsidR="002278A8" w:rsidRDefault="002278A8" w:rsidP="002278A8">
      <w:pPr>
        <w:spacing w:line="480" w:lineRule="auto"/>
        <w:rPr>
          <w:rFonts w:ascii="Times New Roman" w:hAnsi="Times New Roman" w:cs="Times New Roman"/>
          <w:color w:val="000000" w:themeColor="text1"/>
        </w:rPr>
      </w:pPr>
    </w:p>
    <w:p w14:paraId="0EA9ACC3" w14:textId="77777777" w:rsidR="00A256DE" w:rsidRDefault="00A256DE" w:rsidP="002278A8">
      <w:pPr>
        <w:spacing w:line="480" w:lineRule="auto"/>
        <w:rPr>
          <w:rFonts w:ascii="Times New Roman" w:hAnsi="Times New Roman" w:cs="Times New Roman"/>
          <w:color w:val="000000" w:themeColor="text1"/>
        </w:rPr>
      </w:pPr>
    </w:p>
    <w:p w14:paraId="19CC8956" w14:textId="77777777" w:rsidR="00A256DE" w:rsidRDefault="00A256DE" w:rsidP="002278A8">
      <w:pPr>
        <w:spacing w:line="480" w:lineRule="auto"/>
        <w:rPr>
          <w:rFonts w:ascii="Times New Roman" w:hAnsi="Times New Roman" w:cs="Times New Roman"/>
          <w:color w:val="000000" w:themeColor="text1"/>
        </w:rPr>
      </w:pPr>
    </w:p>
    <w:p w14:paraId="4ABE5BC1" w14:textId="77777777" w:rsidR="00A256DE" w:rsidRDefault="00A256DE" w:rsidP="002278A8">
      <w:pPr>
        <w:spacing w:line="480" w:lineRule="auto"/>
        <w:rPr>
          <w:rFonts w:ascii="Times New Roman" w:hAnsi="Times New Roman" w:cs="Times New Roman"/>
          <w:color w:val="000000" w:themeColor="text1"/>
        </w:rPr>
      </w:pPr>
    </w:p>
    <w:p w14:paraId="16E8531E" w14:textId="77777777" w:rsidR="002278A8" w:rsidRDefault="002278A8" w:rsidP="002278A8">
      <w:pPr>
        <w:spacing w:line="480" w:lineRule="auto"/>
        <w:rPr>
          <w:rFonts w:ascii="Times New Roman" w:hAnsi="Times New Roman" w:cs="Times New Roman"/>
          <w:color w:val="000000" w:themeColor="text1"/>
        </w:rPr>
      </w:pPr>
    </w:p>
    <w:p w14:paraId="0A1955AC" w14:textId="10E7AB02" w:rsidR="002278A8" w:rsidRDefault="007660F0" w:rsidP="002278A8">
      <w:pPr>
        <w:spacing w:line="480" w:lineRule="auto"/>
      </w:pPr>
      <w:r w:rsidRPr="007660F0">
        <w:rPr>
          <w:noProof/>
        </w:rPr>
        <w:lastRenderedPageBreak/>
        <w:drawing>
          <wp:inline distT="0" distB="0" distL="0" distR="0" wp14:anchorId="229821E7" wp14:editId="65AD0EE1">
            <wp:extent cx="2076427" cy="1937982"/>
            <wp:effectExtent l="0" t="0" r="0" b="0"/>
            <wp:docPr id="156077906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779061" name=""/>
                    <pic:cNvPicPr/>
                  </pic:nvPicPr>
                  <pic:blipFill>
                    <a:blip r:embed="rId10"/>
                    <a:stretch>
                      <a:fillRect/>
                    </a:stretch>
                  </pic:blipFill>
                  <pic:spPr>
                    <a:xfrm>
                      <a:off x="0" y="0"/>
                      <a:ext cx="2098370" cy="1958462"/>
                    </a:xfrm>
                    <a:prstGeom prst="rect">
                      <a:avLst/>
                    </a:prstGeom>
                  </pic:spPr>
                </pic:pic>
              </a:graphicData>
            </a:graphic>
          </wp:inline>
        </w:drawing>
      </w:r>
    </w:p>
    <w:p w14:paraId="08F863F5" w14:textId="77777777" w:rsidR="002278A8" w:rsidRPr="00DB0981" w:rsidRDefault="002278A8" w:rsidP="002278A8">
      <w:pPr>
        <w:spacing w:line="480" w:lineRule="auto"/>
        <w:rPr>
          <w:rFonts w:ascii="Times New Roman" w:hAnsi="Times New Roman" w:cs="Times New Roman"/>
          <w:color w:val="000000" w:themeColor="text1"/>
        </w:rPr>
      </w:pPr>
      <w:r w:rsidRPr="00DB0981">
        <w:rPr>
          <w:rFonts w:ascii="Times New Roman" w:hAnsi="Times New Roman" w:cs="Times New Roman"/>
          <w:b/>
          <w:bCs/>
          <w:color w:val="000000" w:themeColor="text1"/>
        </w:rPr>
        <w:t>Supplementary Figure 3. Absolute withdrawal thresholds of the fractured hind limb.</w:t>
      </w:r>
      <w:r w:rsidRPr="00DB0981">
        <w:rPr>
          <w:rStyle w:val="apple-converted-space"/>
          <w:rFonts w:ascii="Times New Roman" w:hAnsi="Times New Roman" w:cs="Times New Roman"/>
          <w:b/>
          <w:bCs/>
          <w:color w:val="000000" w:themeColor="text1"/>
        </w:rPr>
        <w:t> </w:t>
      </w:r>
    </w:p>
    <w:p w14:paraId="61E306F3" w14:textId="0204DBB1" w:rsidR="00803092" w:rsidRPr="0057595B" w:rsidRDefault="002278A8" w:rsidP="0057595B">
      <w:pPr>
        <w:spacing w:line="480" w:lineRule="auto"/>
      </w:pPr>
      <w:r w:rsidRPr="00DB0981">
        <w:rPr>
          <w:rFonts w:ascii="Times New Roman" w:hAnsi="Times New Roman" w:cs="Times New Roman"/>
          <w:color w:val="000000" w:themeColor="text1"/>
        </w:rPr>
        <w:t xml:space="preserve">Absolute paw withdrawal thresholds (g) of the fractured (left) hind limb in the </w:t>
      </w:r>
      <w:r w:rsidR="00A23064" w:rsidRPr="00DB0981">
        <w:rPr>
          <w:rFonts w:ascii="Times New Roman" w:hAnsi="Times New Roman" w:cs="Times New Roman"/>
          <w:color w:val="000000" w:themeColor="text1"/>
        </w:rPr>
        <w:t>c</w:t>
      </w:r>
      <w:r w:rsidRPr="00DB0981">
        <w:rPr>
          <w:rFonts w:ascii="Times New Roman" w:hAnsi="Times New Roman" w:cs="Times New Roman"/>
          <w:color w:val="000000" w:themeColor="text1"/>
        </w:rPr>
        <w:t>ontrol group (</w:t>
      </w:r>
      <w:r w:rsidR="00A23064" w:rsidRPr="00DB0981">
        <w:rPr>
          <w:rFonts w:ascii="Times New Roman" w:hAnsi="Times New Roman" w:cs="Times New Roman"/>
          <w:color w:val="000000" w:themeColor="text1"/>
        </w:rPr>
        <w:t>n = 16; 1.35</w:t>
      </w:r>
      <w:r w:rsidRPr="00DB0981">
        <w:rPr>
          <w:rFonts w:ascii="Times New Roman" w:hAnsi="Times New Roman" w:cs="Times New Roman"/>
          <w:color w:val="000000" w:themeColor="text1"/>
        </w:rPr>
        <w:t xml:space="preserve"> ± </w:t>
      </w:r>
      <w:r w:rsidR="00A23064" w:rsidRPr="00DB0981">
        <w:rPr>
          <w:rFonts w:ascii="Times New Roman" w:hAnsi="Times New Roman" w:cs="Times New Roman"/>
          <w:color w:val="000000" w:themeColor="text1"/>
        </w:rPr>
        <w:t>0.12</w:t>
      </w:r>
      <w:r w:rsidRPr="00DB0981">
        <w:rPr>
          <w:rFonts w:ascii="Times New Roman" w:hAnsi="Times New Roman" w:cs="Times New Roman"/>
          <w:color w:val="000000" w:themeColor="text1"/>
        </w:rPr>
        <w:t>) and PBM group (</w:t>
      </w:r>
      <w:r w:rsidR="00A23064" w:rsidRPr="00DB0981">
        <w:rPr>
          <w:rFonts w:ascii="Times New Roman" w:hAnsi="Times New Roman" w:cs="Times New Roman"/>
          <w:color w:val="000000" w:themeColor="text1"/>
        </w:rPr>
        <w:t xml:space="preserve">n = 15; </w:t>
      </w:r>
      <w:r w:rsidRPr="00DB0981">
        <w:rPr>
          <w:rFonts w:ascii="Times New Roman" w:hAnsi="Times New Roman" w:cs="Times New Roman"/>
          <w:color w:val="000000" w:themeColor="text1"/>
        </w:rPr>
        <w:t xml:space="preserve">2.4 ± 0.16). Consistent with the threshold ratio </w:t>
      </w:r>
      <w:r w:rsidR="00A23064" w:rsidRPr="00DB0981">
        <w:rPr>
          <w:rFonts w:ascii="Times New Roman" w:hAnsi="Times New Roman" w:cs="Times New Roman"/>
          <w:color w:val="000000" w:themeColor="text1"/>
        </w:rPr>
        <w:t xml:space="preserve">results </w:t>
      </w:r>
      <w:r w:rsidRPr="00DB0981">
        <w:rPr>
          <w:rFonts w:ascii="Times New Roman" w:hAnsi="Times New Roman" w:cs="Times New Roman"/>
          <w:color w:val="000000" w:themeColor="text1"/>
        </w:rPr>
        <w:t xml:space="preserve">presented in the main text, the PBM group exhibited significantly higher absolute thresholds compared to the control group, confirming the analgesic effect of PBM. ** p &lt; 0.001 compared to </w:t>
      </w:r>
      <w:r w:rsidR="004C0048" w:rsidRPr="00DB0981">
        <w:rPr>
          <w:rFonts w:ascii="Times New Roman" w:hAnsi="Times New Roman" w:cs="Times New Roman"/>
          <w:color w:val="000000" w:themeColor="text1"/>
        </w:rPr>
        <w:t xml:space="preserve">the </w:t>
      </w:r>
      <w:r w:rsidRPr="00DB0981">
        <w:rPr>
          <w:rFonts w:ascii="Times New Roman" w:hAnsi="Times New Roman" w:cs="Times New Roman"/>
          <w:color w:val="000000" w:themeColor="text1"/>
        </w:rPr>
        <w:t>control group (Wilcoxon rank sum test).</w:t>
      </w:r>
    </w:p>
    <w:sectPr w:rsidR="00803092" w:rsidRPr="0057595B" w:rsidSect="00B36313">
      <w:footerReference w:type="even" r:id="rId11"/>
      <w:footerReference w:type="default" r:id="rId12"/>
      <w:type w:val="continuous"/>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12BFC" w14:textId="77777777" w:rsidR="00FF25D7" w:rsidRDefault="00FF25D7">
      <w:r>
        <w:separator/>
      </w:r>
    </w:p>
  </w:endnote>
  <w:endnote w:type="continuationSeparator" w:id="0">
    <w:p w14:paraId="51E67E0A" w14:textId="77777777" w:rsidR="00FF25D7" w:rsidRDefault="00FF2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1999220518"/>
      <w:docPartObj>
        <w:docPartGallery w:val="Page Numbers (Bottom of Page)"/>
        <w:docPartUnique/>
      </w:docPartObj>
    </w:sdtPr>
    <w:sdtContent>
      <w:p w14:paraId="30AF60F7" w14:textId="36781D86" w:rsidR="00C745EC" w:rsidRDefault="00000000" w:rsidP="00054B7D">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rPr>
          <w:fldChar w:fldCharType="end"/>
        </w:r>
      </w:p>
    </w:sdtContent>
  </w:sdt>
  <w:p w14:paraId="32E25A4F" w14:textId="77777777" w:rsidR="00C745EC" w:rsidRDefault="00C745EC">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1885977718"/>
      <w:docPartObj>
        <w:docPartGallery w:val="Page Numbers (Bottom of Page)"/>
        <w:docPartUnique/>
      </w:docPartObj>
    </w:sdtPr>
    <w:sdtContent>
      <w:p w14:paraId="11891260" w14:textId="3F0B73C4" w:rsidR="00C745EC" w:rsidRDefault="00000000" w:rsidP="00054B7D">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2F169CC6" w14:textId="77777777" w:rsidR="00C745EC" w:rsidRDefault="00C745E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7BBCA" w14:textId="77777777" w:rsidR="00FF25D7" w:rsidRDefault="00FF25D7">
      <w:r>
        <w:separator/>
      </w:r>
    </w:p>
  </w:footnote>
  <w:footnote w:type="continuationSeparator" w:id="0">
    <w:p w14:paraId="2464F2F4" w14:textId="77777777" w:rsidR="00FF25D7" w:rsidRDefault="00FF25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851BB"/>
    <w:multiLevelType w:val="hybridMultilevel"/>
    <w:tmpl w:val="A3325AC2"/>
    <w:lvl w:ilvl="0" w:tplc="50740B62">
      <w:start w:val="1"/>
      <w:numFmt w:val="decimal"/>
      <w:lvlText w:val="%1."/>
      <w:lvlJc w:val="left"/>
      <w:pPr>
        <w:ind w:left="360" w:hanging="360"/>
      </w:pPr>
      <w:rPr>
        <w:rFonts w:hint="default"/>
      </w:rPr>
    </w:lvl>
    <w:lvl w:ilvl="1" w:tplc="10CA6786" w:tentative="1">
      <w:start w:val="1"/>
      <w:numFmt w:val="aiueoFullWidth"/>
      <w:lvlText w:val="(%2)"/>
      <w:lvlJc w:val="left"/>
      <w:pPr>
        <w:ind w:left="880" w:hanging="440"/>
      </w:pPr>
    </w:lvl>
    <w:lvl w:ilvl="2" w:tplc="FDEC0474" w:tentative="1">
      <w:start w:val="1"/>
      <w:numFmt w:val="decimalEnclosedCircle"/>
      <w:lvlText w:val="%3"/>
      <w:lvlJc w:val="left"/>
      <w:pPr>
        <w:ind w:left="1320" w:hanging="440"/>
      </w:pPr>
    </w:lvl>
    <w:lvl w:ilvl="3" w:tplc="1D386110" w:tentative="1">
      <w:start w:val="1"/>
      <w:numFmt w:val="decimal"/>
      <w:lvlText w:val="%4."/>
      <w:lvlJc w:val="left"/>
      <w:pPr>
        <w:ind w:left="1760" w:hanging="440"/>
      </w:pPr>
    </w:lvl>
    <w:lvl w:ilvl="4" w:tplc="1D1CFA5C" w:tentative="1">
      <w:start w:val="1"/>
      <w:numFmt w:val="aiueoFullWidth"/>
      <w:lvlText w:val="(%5)"/>
      <w:lvlJc w:val="left"/>
      <w:pPr>
        <w:ind w:left="2200" w:hanging="440"/>
      </w:pPr>
    </w:lvl>
    <w:lvl w:ilvl="5" w:tplc="5D2A8E8E" w:tentative="1">
      <w:start w:val="1"/>
      <w:numFmt w:val="decimalEnclosedCircle"/>
      <w:lvlText w:val="%6"/>
      <w:lvlJc w:val="left"/>
      <w:pPr>
        <w:ind w:left="2640" w:hanging="440"/>
      </w:pPr>
    </w:lvl>
    <w:lvl w:ilvl="6" w:tplc="616E475A" w:tentative="1">
      <w:start w:val="1"/>
      <w:numFmt w:val="decimal"/>
      <w:lvlText w:val="%7."/>
      <w:lvlJc w:val="left"/>
      <w:pPr>
        <w:ind w:left="3080" w:hanging="440"/>
      </w:pPr>
    </w:lvl>
    <w:lvl w:ilvl="7" w:tplc="9A5C2AD8" w:tentative="1">
      <w:start w:val="1"/>
      <w:numFmt w:val="aiueoFullWidth"/>
      <w:lvlText w:val="(%8)"/>
      <w:lvlJc w:val="left"/>
      <w:pPr>
        <w:ind w:left="3520" w:hanging="440"/>
      </w:pPr>
    </w:lvl>
    <w:lvl w:ilvl="8" w:tplc="202ED412" w:tentative="1">
      <w:start w:val="1"/>
      <w:numFmt w:val="decimalEnclosedCircle"/>
      <w:lvlText w:val="%9"/>
      <w:lvlJc w:val="left"/>
      <w:pPr>
        <w:ind w:left="3960" w:hanging="440"/>
      </w:pPr>
    </w:lvl>
  </w:abstractNum>
  <w:abstractNum w:abstractNumId="1" w15:restartNumberingAfterBreak="0">
    <w:nsid w:val="177C2FCE"/>
    <w:multiLevelType w:val="hybridMultilevel"/>
    <w:tmpl w:val="42FE68FE"/>
    <w:lvl w:ilvl="0" w:tplc="22AA41F2">
      <w:start w:val="1"/>
      <w:numFmt w:val="bullet"/>
      <w:lvlText w:val=""/>
      <w:lvlJc w:val="left"/>
      <w:pPr>
        <w:ind w:left="360" w:hanging="360"/>
      </w:pPr>
      <w:rPr>
        <w:rFonts w:ascii="Wingdings" w:eastAsia="ＭＳ 明朝" w:hAnsi="Wingdings" w:cs="Times New Roman" w:hint="default"/>
      </w:rPr>
    </w:lvl>
    <w:lvl w:ilvl="1" w:tplc="690A1BBC" w:tentative="1">
      <w:start w:val="1"/>
      <w:numFmt w:val="bullet"/>
      <w:lvlText w:val=""/>
      <w:lvlJc w:val="left"/>
      <w:pPr>
        <w:ind w:left="880" w:hanging="440"/>
      </w:pPr>
      <w:rPr>
        <w:rFonts w:ascii="Wingdings" w:hAnsi="Wingdings" w:hint="default"/>
      </w:rPr>
    </w:lvl>
    <w:lvl w:ilvl="2" w:tplc="5BA67C32" w:tentative="1">
      <w:start w:val="1"/>
      <w:numFmt w:val="bullet"/>
      <w:lvlText w:val=""/>
      <w:lvlJc w:val="left"/>
      <w:pPr>
        <w:ind w:left="1320" w:hanging="440"/>
      </w:pPr>
      <w:rPr>
        <w:rFonts w:ascii="Wingdings" w:hAnsi="Wingdings" w:hint="default"/>
      </w:rPr>
    </w:lvl>
    <w:lvl w:ilvl="3" w:tplc="01B01DF0" w:tentative="1">
      <w:start w:val="1"/>
      <w:numFmt w:val="bullet"/>
      <w:lvlText w:val=""/>
      <w:lvlJc w:val="left"/>
      <w:pPr>
        <w:ind w:left="1760" w:hanging="440"/>
      </w:pPr>
      <w:rPr>
        <w:rFonts w:ascii="Wingdings" w:hAnsi="Wingdings" w:hint="default"/>
      </w:rPr>
    </w:lvl>
    <w:lvl w:ilvl="4" w:tplc="CC6248B4" w:tentative="1">
      <w:start w:val="1"/>
      <w:numFmt w:val="bullet"/>
      <w:lvlText w:val=""/>
      <w:lvlJc w:val="left"/>
      <w:pPr>
        <w:ind w:left="2200" w:hanging="440"/>
      </w:pPr>
      <w:rPr>
        <w:rFonts w:ascii="Wingdings" w:hAnsi="Wingdings" w:hint="default"/>
      </w:rPr>
    </w:lvl>
    <w:lvl w:ilvl="5" w:tplc="967695DE" w:tentative="1">
      <w:start w:val="1"/>
      <w:numFmt w:val="bullet"/>
      <w:lvlText w:val=""/>
      <w:lvlJc w:val="left"/>
      <w:pPr>
        <w:ind w:left="2640" w:hanging="440"/>
      </w:pPr>
      <w:rPr>
        <w:rFonts w:ascii="Wingdings" w:hAnsi="Wingdings" w:hint="default"/>
      </w:rPr>
    </w:lvl>
    <w:lvl w:ilvl="6" w:tplc="EDE03926" w:tentative="1">
      <w:start w:val="1"/>
      <w:numFmt w:val="bullet"/>
      <w:lvlText w:val=""/>
      <w:lvlJc w:val="left"/>
      <w:pPr>
        <w:ind w:left="3080" w:hanging="440"/>
      </w:pPr>
      <w:rPr>
        <w:rFonts w:ascii="Wingdings" w:hAnsi="Wingdings" w:hint="default"/>
      </w:rPr>
    </w:lvl>
    <w:lvl w:ilvl="7" w:tplc="DC9A8CFE" w:tentative="1">
      <w:start w:val="1"/>
      <w:numFmt w:val="bullet"/>
      <w:lvlText w:val=""/>
      <w:lvlJc w:val="left"/>
      <w:pPr>
        <w:ind w:left="3520" w:hanging="440"/>
      </w:pPr>
      <w:rPr>
        <w:rFonts w:ascii="Wingdings" w:hAnsi="Wingdings" w:hint="default"/>
      </w:rPr>
    </w:lvl>
    <w:lvl w:ilvl="8" w:tplc="7812DD52" w:tentative="1">
      <w:start w:val="1"/>
      <w:numFmt w:val="bullet"/>
      <w:lvlText w:val=""/>
      <w:lvlJc w:val="left"/>
      <w:pPr>
        <w:ind w:left="3960" w:hanging="440"/>
      </w:pPr>
      <w:rPr>
        <w:rFonts w:ascii="Wingdings" w:hAnsi="Wingdings" w:hint="default"/>
      </w:rPr>
    </w:lvl>
  </w:abstractNum>
  <w:abstractNum w:abstractNumId="2" w15:restartNumberingAfterBreak="0">
    <w:nsid w:val="1CE70F8F"/>
    <w:multiLevelType w:val="hybridMultilevel"/>
    <w:tmpl w:val="E4B8FA12"/>
    <w:lvl w:ilvl="0" w:tplc="8BFA7F8E">
      <w:start w:val="1"/>
      <w:numFmt w:val="decimal"/>
      <w:lvlText w:val="%1)"/>
      <w:lvlJc w:val="left"/>
      <w:pPr>
        <w:ind w:left="360" w:hanging="360"/>
      </w:pPr>
      <w:rPr>
        <w:rFonts w:hint="default"/>
      </w:rPr>
    </w:lvl>
    <w:lvl w:ilvl="1" w:tplc="EF02A7FE" w:tentative="1">
      <w:start w:val="1"/>
      <w:numFmt w:val="aiueoFullWidth"/>
      <w:lvlText w:val="(%2)"/>
      <w:lvlJc w:val="left"/>
      <w:pPr>
        <w:ind w:left="880" w:hanging="440"/>
      </w:pPr>
    </w:lvl>
    <w:lvl w:ilvl="2" w:tplc="54106126" w:tentative="1">
      <w:start w:val="1"/>
      <w:numFmt w:val="decimalEnclosedCircle"/>
      <w:lvlText w:val="%3"/>
      <w:lvlJc w:val="left"/>
      <w:pPr>
        <w:ind w:left="1320" w:hanging="440"/>
      </w:pPr>
    </w:lvl>
    <w:lvl w:ilvl="3" w:tplc="54AA4EE8" w:tentative="1">
      <w:start w:val="1"/>
      <w:numFmt w:val="decimal"/>
      <w:lvlText w:val="%4."/>
      <w:lvlJc w:val="left"/>
      <w:pPr>
        <w:ind w:left="1760" w:hanging="440"/>
      </w:pPr>
    </w:lvl>
    <w:lvl w:ilvl="4" w:tplc="9CB67E84" w:tentative="1">
      <w:start w:val="1"/>
      <w:numFmt w:val="aiueoFullWidth"/>
      <w:lvlText w:val="(%5)"/>
      <w:lvlJc w:val="left"/>
      <w:pPr>
        <w:ind w:left="2200" w:hanging="440"/>
      </w:pPr>
    </w:lvl>
    <w:lvl w:ilvl="5" w:tplc="33141448" w:tentative="1">
      <w:start w:val="1"/>
      <w:numFmt w:val="decimalEnclosedCircle"/>
      <w:lvlText w:val="%6"/>
      <w:lvlJc w:val="left"/>
      <w:pPr>
        <w:ind w:left="2640" w:hanging="440"/>
      </w:pPr>
    </w:lvl>
    <w:lvl w:ilvl="6" w:tplc="922C4066" w:tentative="1">
      <w:start w:val="1"/>
      <w:numFmt w:val="decimal"/>
      <w:lvlText w:val="%7."/>
      <w:lvlJc w:val="left"/>
      <w:pPr>
        <w:ind w:left="3080" w:hanging="440"/>
      </w:pPr>
    </w:lvl>
    <w:lvl w:ilvl="7" w:tplc="18864E92" w:tentative="1">
      <w:start w:val="1"/>
      <w:numFmt w:val="aiueoFullWidth"/>
      <w:lvlText w:val="(%8)"/>
      <w:lvlJc w:val="left"/>
      <w:pPr>
        <w:ind w:left="3520" w:hanging="440"/>
      </w:pPr>
    </w:lvl>
    <w:lvl w:ilvl="8" w:tplc="CCD6C03E" w:tentative="1">
      <w:start w:val="1"/>
      <w:numFmt w:val="decimalEnclosedCircle"/>
      <w:lvlText w:val="%9"/>
      <w:lvlJc w:val="left"/>
      <w:pPr>
        <w:ind w:left="3960" w:hanging="440"/>
      </w:pPr>
    </w:lvl>
  </w:abstractNum>
  <w:abstractNum w:abstractNumId="3" w15:restartNumberingAfterBreak="0">
    <w:nsid w:val="42114AF1"/>
    <w:multiLevelType w:val="hybridMultilevel"/>
    <w:tmpl w:val="2D1AC8AC"/>
    <w:lvl w:ilvl="0" w:tplc="EDB01764">
      <w:start w:val="1"/>
      <w:numFmt w:val="decimal"/>
      <w:lvlText w:val="%1."/>
      <w:lvlJc w:val="left"/>
      <w:pPr>
        <w:ind w:left="360" w:hanging="360"/>
      </w:pPr>
      <w:rPr>
        <w:rFonts w:hint="default"/>
      </w:rPr>
    </w:lvl>
    <w:lvl w:ilvl="1" w:tplc="AFCCC268" w:tentative="1">
      <w:start w:val="1"/>
      <w:numFmt w:val="aiueoFullWidth"/>
      <w:lvlText w:val="(%2)"/>
      <w:lvlJc w:val="left"/>
      <w:pPr>
        <w:ind w:left="880" w:hanging="440"/>
      </w:pPr>
    </w:lvl>
    <w:lvl w:ilvl="2" w:tplc="B05C3622" w:tentative="1">
      <w:start w:val="1"/>
      <w:numFmt w:val="decimalEnclosedCircle"/>
      <w:lvlText w:val="%3"/>
      <w:lvlJc w:val="left"/>
      <w:pPr>
        <w:ind w:left="1320" w:hanging="440"/>
      </w:pPr>
    </w:lvl>
    <w:lvl w:ilvl="3" w:tplc="34201236" w:tentative="1">
      <w:start w:val="1"/>
      <w:numFmt w:val="decimal"/>
      <w:lvlText w:val="%4."/>
      <w:lvlJc w:val="left"/>
      <w:pPr>
        <w:ind w:left="1760" w:hanging="440"/>
      </w:pPr>
    </w:lvl>
    <w:lvl w:ilvl="4" w:tplc="044C40EE" w:tentative="1">
      <w:start w:val="1"/>
      <w:numFmt w:val="aiueoFullWidth"/>
      <w:lvlText w:val="(%5)"/>
      <w:lvlJc w:val="left"/>
      <w:pPr>
        <w:ind w:left="2200" w:hanging="440"/>
      </w:pPr>
    </w:lvl>
    <w:lvl w:ilvl="5" w:tplc="680297F2" w:tentative="1">
      <w:start w:val="1"/>
      <w:numFmt w:val="decimalEnclosedCircle"/>
      <w:lvlText w:val="%6"/>
      <w:lvlJc w:val="left"/>
      <w:pPr>
        <w:ind w:left="2640" w:hanging="440"/>
      </w:pPr>
    </w:lvl>
    <w:lvl w:ilvl="6" w:tplc="C75E1CC8" w:tentative="1">
      <w:start w:val="1"/>
      <w:numFmt w:val="decimal"/>
      <w:lvlText w:val="%7."/>
      <w:lvlJc w:val="left"/>
      <w:pPr>
        <w:ind w:left="3080" w:hanging="440"/>
      </w:pPr>
    </w:lvl>
    <w:lvl w:ilvl="7" w:tplc="9B3CDEFC" w:tentative="1">
      <w:start w:val="1"/>
      <w:numFmt w:val="aiueoFullWidth"/>
      <w:lvlText w:val="(%8)"/>
      <w:lvlJc w:val="left"/>
      <w:pPr>
        <w:ind w:left="3520" w:hanging="440"/>
      </w:pPr>
    </w:lvl>
    <w:lvl w:ilvl="8" w:tplc="019C21FC" w:tentative="1">
      <w:start w:val="1"/>
      <w:numFmt w:val="decimalEnclosedCircle"/>
      <w:lvlText w:val="%9"/>
      <w:lvlJc w:val="left"/>
      <w:pPr>
        <w:ind w:left="3960" w:hanging="440"/>
      </w:pPr>
    </w:lvl>
  </w:abstractNum>
  <w:abstractNum w:abstractNumId="4" w15:restartNumberingAfterBreak="0">
    <w:nsid w:val="4CC9046A"/>
    <w:multiLevelType w:val="hybridMultilevel"/>
    <w:tmpl w:val="CC569974"/>
    <w:lvl w:ilvl="0" w:tplc="C25A8908">
      <w:start w:val="1"/>
      <w:numFmt w:val="decimal"/>
      <w:lvlText w:val="%1."/>
      <w:lvlJc w:val="left"/>
      <w:pPr>
        <w:ind w:left="360" w:hanging="360"/>
      </w:pPr>
      <w:rPr>
        <w:rFonts w:hint="default"/>
      </w:rPr>
    </w:lvl>
    <w:lvl w:ilvl="1" w:tplc="8C9CC9C4" w:tentative="1">
      <w:start w:val="1"/>
      <w:numFmt w:val="aiueoFullWidth"/>
      <w:lvlText w:val="(%2)"/>
      <w:lvlJc w:val="left"/>
      <w:pPr>
        <w:ind w:left="880" w:hanging="440"/>
      </w:pPr>
    </w:lvl>
    <w:lvl w:ilvl="2" w:tplc="E374830A" w:tentative="1">
      <w:start w:val="1"/>
      <w:numFmt w:val="decimalEnclosedCircle"/>
      <w:lvlText w:val="%3"/>
      <w:lvlJc w:val="left"/>
      <w:pPr>
        <w:ind w:left="1320" w:hanging="440"/>
      </w:pPr>
    </w:lvl>
    <w:lvl w:ilvl="3" w:tplc="7DBC1C94" w:tentative="1">
      <w:start w:val="1"/>
      <w:numFmt w:val="decimal"/>
      <w:lvlText w:val="%4."/>
      <w:lvlJc w:val="left"/>
      <w:pPr>
        <w:ind w:left="1760" w:hanging="440"/>
      </w:pPr>
    </w:lvl>
    <w:lvl w:ilvl="4" w:tplc="E3CA54E0" w:tentative="1">
      <w:start w:val="1"/>
      <w:numFmt w:val="aiueoFullWidth"/>
      <w:lvlText w:val="(%5)"/>
      <w:lvlJc w:val="left"/>
      <w:pPr>
        <w:ind w:left="2200" w:hanging="440"/>
      </w:pPr>
    </w:lvl>
    <w:lvl w:ilvl="5" w:tplc="ABF69C82" w:tentative="1">
      <w:start w:val="1"/>
      <w:numFmt w:val="decimalEnclosedCircle"/>
      <w:lvlText w:val="%6"/>
      <w:lvlJc w:val="left"/>
      <w:pPr>
        <w:ind w:left="2640" w:hanging="440"/>
      </w:pPr>
    </w:lvl>
    <w:lvl w:ilvl="6" w:tplc="CB6EC3A6" w:tentative="1">
      <w:start w:val="1"/>
      <w:numFmt w:val="decimal"/>
      <w:lvlText w:val="%7."/>
      <w:lvlJc w:val="left"/>
      <w:pPr>
        <w:ind w:left="3080" w:hanging="440"/>
      </w:pPr>
    </w:lvl>
    <w:lvl w:ilvl="7" w:tplc="515EDF0A" w:tentative="1">
      <w:start w:val="1"/>
      <w:numFmt w:val="aiueoFullWidth"/>
      <w:lvlText w:val="(%8)"/>
      <w:lvlJc w:val="left"/>
      <w:pPr>
        <w:ind w:left="3520" w:hanging="440"/>
      </w:pPr>
    </w:lvl>
    <w:lvl w:ilvl="8" w:tplc="24567486" w:tentative="1">
      <w:start w:val="1"/>
      <w:numFmt w:val="decimalEnclosedCircle"/>
      <w:lvlText w:val="%9"/>
      <w:lvlJc w:val="left"/>
      <w:pPr>
        <w:ind w:left="3960" w:hanging="440"/>
      </w:pPr>
    </w:lvl>
  </w:abstractNum>
  <w:abstractNum w:abstractNumId="5" w15:restartNumberingAfterBreak="0">
    <w:nsid w:val="561E7E61"/>
    <w:multiLevelType w:val="multilevel"/>
    <w:tmpl w:val="529CA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EC3F0D"/>
    <w:multiLevelType w:val="hybridMultilevel"/>
    <w:tmpl w:val="43686F22"/>
    <w:lvl w:ilvl="0" w:tplc="A85C59C0">
      <w:start w:val="1"/>
      <w:numFmt w:val="bullet"/>
      <w:lvlText w:val=""/>
      <w:lvlJc w:val="left"/>
      <w:pPr>
        <w:ind w:left="360" w:hanging="360"/>
      </w:pPr>
      <w:rPr>
        <w:rFonts w:ascii="Wingdings" w:eastAsia="ＭＳ 明朝" w:hAnsi="Wingdings" w:cs="Times New Roman" w:hint="default"/>
      </w:rPr>
    </w:lvl>
    <w:lvl w:ilvl="1" w:tplc="75F22F00" w:tentative="1">
      <w:start w:val="1"/>
      <w:numFmt w:val="bullet"/>
      <w:lvlText w:val=""/>
      <w:lvlJc w:val="left"/>
      <w:pPr>
        <w:ind w:left="880" w:hanging="440"/>
      </w:pPr>
      <w:rPr>
        <w:rFonts w:ascii="Wingdings" w:hAnsi="Wingdings" w:hint="default"/>
      </w:rPr>
    </w:lvl>
    <w:lvl w:ilvl="2" w:tplc="991653C0" w:tentative="1">
      <w:start w:val="1"/>
      <w:numFmt w:val="bullet"/>
      <w:lvlText w:val=""/>
      <w:lvlJc w:val="left"/>
      <w:pPr>
        <w:ind w:left="1320" w:hanging="440"/>
      </w:pPr>
      <w:rPr>
        <w:rFonts w:ascii="Wingdings" w:hAnsi="Wingdings" w:hint="default"/>
      </w:rPr>
    </w:lvl>
    <w:lvl w:ilvl="3" w:tplc="669CEE7C" w:tentative="1">
      <w:start w:val="1"/>
      <w:numFmt w:val="bullet"/>
      <w:lvlText w:val=""/>
      <w:lvlJc w:val="left"/>
      <w:pPr>
        <w:ind w:left="1760" w:hanging="440"/>
      </w:pPr>
      <w:rPr>
        <w:rFonts w:ascii="Wingdings" w:hAnsi="Wingdings" w:hint="default"/>
      </w:rPr>
    </w:lvl>
    <w:lvl w:ilvl="4" w:tplc="B5ECC59C" w:tentative="1">
      <w:start w:val="1"/>
      <w:numFmt w:val="bullet"/>
      <w:lvlText w:val=""/>
      <w:lvlJc w:val="left"/>
      <w:pPr>
        <w:ind w:left="2200" w:hanging="440"/>
      </w:pPr>
      <w:rPr>
        <w:rFonts w:ascii="Wingdings" w:hAnsi="Wingdings" w:hint="default"/>
      </w:rPr>
    </w:lvl>
    <w:lvl w:ilvl="5" w:tplc="9AC29D10" w:tentative="1">
      <w:start w:val="1"/>
      <w:numFmt w:val="bullet"/>
      <w:lvlText w:val=""/>
      <w:lvlJc w:val="left"/>
      <w:pPr>
        <w:ind w:left="2640" w:hanging="440"/>
      </w:pPr>
      <w:rPr>
        <w:rFonts w:ascii="Wingdings" w:hAnsi="Wingdings" w:hint="default"/>
      </w:rPr>
    </w:lvl>
    <w:lvl w:ilvl="6" w:tplc="E4120CD2" w:tentative="1">
      <w:start w:val="1"/>
      <w:numFmt w:val="bullet"/>
      <w:lvlText w:val=""/>
      <w:lvlJc w:val="left"/>
      <w:pPr>
        <w:ind w:left="3080" w:hanging="440"/>
      </w:pPr>
      <w:rPr>
        <w:rFonts w:ascii="Wingdings" w:hAnsi="Wingdings" w:hint="default"/>
      </w:rPr>
    </w:lvl>
    <w:lvl w:ilvl="7" w:tplc="1CA680BC" w:tentative="1">
      <w:start w:val="1"/>
      <w:numFmt w:val="bullet"/>
      <w:lvlText w:val=""/>
      <w:lvlJc w:val="left"/>
      <w:pPr>
        <w:ind w:left="3520" w:hanging="440"/>
      </w:pPr>
      <w:rPr>
        <w:rFonts w:ascii="Wingdings" w:hAnsi="Wingdings" w:hint="default"/>
      </w:rPr>
    </w:lvl>
    <w:lvl w:ilvl="8" w:tplc="0D56E7EA" w:tentative="1">
      <w:start w:val="1"/>
      <w:numFmt w:val="bullet"/>
      <w:lvlText w:val=""/>
      <w:lvlJc w:val="left"/>
      <w:pPr>
        <w:ind w:left="3960" w:hanging="440"/>
      </w:pPr>
      <w:rPr>
        <w:rFonts w:ascii="Wingdings" w:hAnsi="Wingdings" w:hint="default"/>
      </w:rPr>
    </w:lvl>
  </w:abstractNum>
  <w:abstractNum w:abstractNumId="7" w15:restartNumberingAfterBreak="0">
    <w:nsid w:val="6141364C"/>
    <w:multiLevelType w:val="hybridMultilevel"/>
    <w:tmpl w:val="57DC04E4"/>
    <w:lvl w:ilvl="0" w:tplc="4F365864">
      <w:start w:val="1"/>
      <w:numFmt w:val="decimal"/>
      <w:lvlText w:val="%1."/>
      <w:lvlJc w:val="left"/>
      <w:pPr>
        <w:ind w:left="360" w:hanging="360"/>
      </w:pPr>
      <w:rPr>
        <w:rFonts w:hint="default"/>
      </w:rPr>
    </w:lvl>
    <w:lvl w:ilvl="1" w:tplc="81DC59C8" w:tentative="1">
      <w:start w:val="1"/>
      <w:numFmt w:val="aiueoFullWidth"/>
      <w:lvlText w:val="(%2)"/>
      <w:lvlJc w:val="left"/>
      <w:pPr>
        <w:ind w:left="880" w:hanging="440"/>
      </w:pPr>
    </w:lvl>
    <w:lvl w:ilvl="2" w:tplc="9ECCA0F4" w:tentative="1">
      <w:start w:val="1"/>
      <w:numFmt w:val="decimalEnclosedCircle"/>
      <w:lvlText w:val="%3"/>
      <w:lvlJc w:val="left"/>
      <w:pPr>
        <w:ind w:left="1320" w:hanging="440"/>
      </w:pPr>
    </w:lvl>
    <w:lvl w:ilvl="3" w:tplc="45A07D76" w:tentative="1">
      <w:start w:val="1"/>
      <w:numFmt w:val="decimal"/>
      <w:lvlText w:val="%4."/>
      <w:lvlJc w:val="left"/>
      <w:pPr>
        <w:ind w:left="1760" w:hanging="440"/>
      </w:pPr>
    </w:lvl>
    <w:lvl w:ilvl="4" w:tplc="81587F26" w:tentative="1">
      <w:start w:val="1"/>
      <w:numFmt w:val="aiueoFullWidth"/>
      <w:lvlText w:val="(%5)"/>
      <w:lvlJc w:val="left"/>
      <w:pPr>
        <w:ind w:left="2200" w:hanging="440"/>
      </w:pPr>
    </w:lvl>
    <w:lvl w:ilvl="5" w:tplc="7D4C3378" w:tentative="1">
      <w:start w:val="1"/>
      <w:numFmt w:val="decimalEnclosedCircle"/>
      <w:lvlText w:val="%6"/>
      <w:lvlJc w:val="left"/>
      <w:pPr>
        <w:ind w:left="2640" w:hanging="440"/>
      </w:pPr>
    </w:lvl>
    <w:lvl w:ilvl="6" w:tplc="E81072A4" w:tentative="1">
      <w:start w:val="1"/>
      <w:numFmt w:val="decimal"/>
      <w:lvlText w:val="%7."/>
      <w:lvlJc w:val="left"/>
      <w:pPr>
        <w:ind w:left="3080" w:hanging="440"/>
      </w:pPr>
    </w:lvl>
    <w:lvl w:ilvl="7" w:tplc="5F383E12" w:tentative="1">
      <w:start w:val="1"/>
      <w:numFmt w:val="aiueoFullWidth"/>
      <w:lvlText w:val="(%8)"/>
      <w:lvlJc w:val="left"/>
      <w:pPr>
        <w:ind w:left="3520" w:hanging="440"/>
      </w:pPr>
    </w:lvl>
    <w:lvl w:ilvl="8" w:tplc="8DDCC924" w:tentative="1">
      <w:start w:val="1"/>
      <w:numFmt w:val="decimalEnclosedCircle"/>
      <w:lvlText w:val="%9"/>
      <w:lvlJc w:val="left"/>
      <w:pPr>
        <w:ind w:left="3960" w:hanging="440"/>
      </w:pPr>
    </w:lvl>
  </w:abstractNum>
  <w:abstractNum w:abstractNumId="8" w15:restartNumberingAfterBreak="0">
    <w:nsid w:val="64FC539F"/>
    <w:multiLevelType w:val="hybridMultilevel"/>
    <w:tmpl w:val="2EEEEEB8"/>
    <w:lvl w:ilvl="0" w:tplc="68AAB444">
      <w:start w:val="1"/>
      <w:numFmt w:val="decimal"/>
      <w:lvlText w:val="%1."/>
      <w:lvlJc w:val="left"/>
      <w:pPr>
        <w:ind w:left="360" w:hanging="360"/>
      </w:pPr>
      <w:rPr>
        <w:rFonts w:hint="default"/>
      </w:rPr>
    </w:lvl>
    <w:lvl w:ilvl="1" w:tplc="374E2694" w:tentative="1">
      <w:start w:val="1"/>
      <w:numFmt w:val="aiueoFullWidth"/>
      <w:lvlText w:val="(%2)"/>
      <w:lvlJc w:val="left"/>
      <w:pPr>
        <w:ind w:left="880" w:hanging="440"/>
      </w:pPr>
    </w:lvl>
    <w:lvl w:ilvl="2" w:tplc="666006BA" w:tentative="1">
      <w:start w:val="1"/>
      <w:numFmt w:val="decimalEnclosedCircle"/>
      <w:lvlText w:val="%3"/>
      <w:lvlJc w:val="left"/>
      <w:pPr>
        <w:ind w:left="1320" w:hanging="440"/>
      </w:pPr>
    </w:lvl>
    <w:lvl w:ilvl="3" w:tplc="47141C30" w:tentative="1">
      <w:start w:val="1"/>
      <w:numFmt w:val="decimal"/>
      <w:lvlText w:val="%4."/>
      <w:lvlJc w:val="left"/>
      <w:pPr>
        <w:ind w:left="1760" w:hanging="440"/>
      </w:pPr>
    </w:lvl>
    <w:lvl w:ilvl="4" w:tplc="A31C083C" w:tentative="1">
      <w:start w:val="1"/>
      <w:numFmt w:val="aiueoFullWidth"/>
      <w:lvlText w:val="(%5)"/>
      <w:lvlJc w:val="left"/>
      <w:pPr>
        <w:ind w:left="2200" w:hanging="440"/>
      </w:pPr>
    </w:lvl>
    <w:lvl w:ilvl="5" w:tplc="5C92AC40" w:tentative="1">
      <w:start w:val="1"/>
      <w:numFmt w:val="decimalEnclosedCircle"/>
      <w:lvlText w:val="%6"/>
      <w:lvlJc w:val="left"/>
      <w:pPr>
        <w:ind w:left="2640" w:hanging="440"/>
      </w:pPr>
    </w:lvl>
    <w:lvl w:ilvl="6" w:tplc="A17A6088" w:tentative="1">
      <w:start w:val="1"/>
      <w:numFmt w:val="decimal"/>
      <w:lvlText w:val="%7."/>
      <w:lvlJc w:val="left"/>
      <w:pPr>
        <w:ind w:left="3080" w:hanging="440"/>
      </w:pPr>
    </w:lvl>
    <w:lvl w:ilvl="7" w:tplc="CCBE3D5A" w:tentative="1">
      <w:start w:val="1"/>
      <w:numFmt w:val="aiueoFullWidth"/>
      <w:lvlText w:val="(%8)"/>
      <w:lvlJc w:val="left"/>
      <w:pPr>
        <w:ind w:left="3520" w:hanging="440"/>
      </w:pPr>
    </w:lvl>
    <w:lvl w:ilvl="8" w:tplc="36A60DE6" w:tentative="1">
      <w:start w:val="1"/>
      <w:numFmt w:val="decimalEnclosedCircle"/>
      <w:lvlText w:val="%9"/>
      <w:lvlJc w:val="left"/>
      <w:pPr>
        <w:ind w:left="3960" w:hanging="440"/>
      </w:pPr>
    </w:lvl>
  </w:abstractNum>
  <w:abstractNum w:abstractNumId="9" w15:restartNumberingAfterBreak="0">
    <w:nsid w:val="6B8056B6"/>
    <w:multiLevelType w:val="hybridMultilevel"/>
    <w:tmpl w:val="B4A6CD5C"/>
    <w:lvl w:ilvl="0" w:tplc="960CB744">
      <w:start w:val="1"/>
      <w:numFmt w:val="decimal"/>
      <w:lvlText w:val="%1)"/>
      <w:lvlJc w:val="left"/>
      <w:pPr>
        <w:ind w:left="360" w:hanging="360"/>
      </w:pPr>
      <w:rPr>
        <w:rFonts w:hint="default"/>
      </w:rPr>
    </w:lvl>
    <w:lvl w:ilvl="1" w:tplc="276CBBA6" w:tentative="1">
      <w:start w:val="1"/>
      <w:numFmt w:val="aiueoFullWidth"/>
      <w:lvlText w:val="(%2)"/>
      <w:lvlJc w:val="left"/>
      <w:pPr>
        <w:ind w:left="880" w:hanging="440"/>
      </w:pPr>
    </w:lvl>
    <w:lvl w:ilvl="2" w:tplc="425635CC" w:tentative="1">
      <w:start w:val="1"/>
      <w:numFmt w:val="decimalEnclosedCircle"/>
      <w:lvlText w:val="%3"/>
      <w:lvlJc w:val="left"/>
      <w:pPr>
        <w:ind w:left="1320" w:hanging="440"/>
      </w:pPr>
    </w:lvl>
    <w:lvl w:ilvl="3" w:tplc="59C8D33A" w:tentative="1">
      <w:start w:val="1"/>
      <w:numFmt w:val="decimal"/>
      <w:lvlText w:val="%4."/>
      <w:lvlJc w:val="left"/>
      <w:pPr>
        <w:ind w:left="1760" w:hanging="440"/>
      </w:pPr>
    </w:lvl>
    <w:lvl w:ilvl="4" w:tplc="0BA2A94C" w:tentative="1">
      <w:start w:val="1"/>
      <w:numFmt w:val="aiueoFullWidth"/>
      <w:lvlText w:val="(%5)"/>
      <w:lvlJc w:val="left"/>
      <w:pPr>
        <w:ind w:left="2200" w:hanging="440"/>
      </w:pPr>
    </w:lvl>
    <w:lvl w:ilvl="5" w:tplc="783AAB78" w:tentative="1">
      <w:start w:val="1"/>
      <w:numFmt w:val="decimalEnclosedCircle"/>
      <w:lvlText w:val="%6"/>
      <w:lvlJc w:val="left"/>
      <w:pPr>
        <w:ind w:left="2640" w:hanging="440"/>
      </w:pPr>
    </w:lvl>
    <w:lvl w:ilvl="6" w:tplc="9C4690F2" w:tentative="1">
      <w:start w:val="1"/>
      <w:numFmt w:val="decimal"/>
      <w:lvlText w:val="%7."/>
      <w:lvlJc w:val="left"/>
      <w:pPr>
        <w:ind w:left="3080" w:hanging="440"/>
      </w:pPr>
    </w:lvl>
    <w:lvl w:ilvl="7" w:tplc="3AFA0DA8" w:tentative="1">
      <w:start w:val="1"/>
      <w:numFmt w:val="aiueoFullWidth"/>
      <w:lvlText w:val="(%8)"/>
      <w:lvlJc w:val="left"/>
      <w:pPr>
        <w:ind w:left="3520" w:hanging="440"/>
      </w:pPr>
    </w:lvl>
    <w:lvl w:ilvl="8" w:tplc="4FF252B8" w:tentative="1">
      <w:start w:val="1"/>
      <w:numFmt w:val="decimalEnclosedCircle"/>
      <w:lvlText w:val="%9"/>
      <w:lvlJc w:val="left"/>
      <w:pPr>
        <w:ind w:left="3960" w:hanging="440"/>
      </w:pPr>
    </w:lvl>
  </w:abstractNum>
  <w:abstractNum w:abstractNumId="10" w15:restartNumberingAfterBreak="0">
    <w:nsid w:val="7EE86DDF"/>
    <w:multiLevelType w:val="hybridMultilevel"/>
    <w:tmpl w:val="768EC0EE"/>
    <w:lvl w:ilvl="0" w:tplc="46FA6890">
      <w:start w:val="1"/>
      <w:numFmt w:val="upperLetter"/>
      <w:lvlText w:val="(%1)"/>
      <w:lvlJc w:val="left"/>
      <w:pPr>
        <w:ind w:left="360" w:hanging="360"/>
      </w:pPr>
      <w:rPr>
        <w:rFonts w:hint="default"/>
      </w:rPr>
    </w:lvl>
    <w:lvl w:ilvl="1" w:tplc="D25A3EA0" w:tentative="1">
      <w:start w:val="1"/>
      <w:numFmt w:val="aiueoFullWidth"/>
      <w:lvlText w:val="(%2)"/>
      <w:lvlJc w:val="left"/>
      <w:pPr>
        <w:ind w:left="880" w:hanging="440"/>
      </w:pPr>
    </w:lvl>
    <w:lvl w:ilvl="2" w:tplc="D006061C" w:tentative="1">
      <w:start w:val="1"/>
      <w:numFmt w:val="decimalEnclosedCircle"/>
      <w:lvlText w:val="%3"/>
      <w:lvlJc w:val="left"/>
      <w:pPr>
        <w:ind w:left="1320" w:hanging="440"/>
      </w:pPr>
    </w:lvl>
    <w:lvl w:ilvl="3" w:tplc="D7E6503E" w:tentative="1">
      <w:start w:val="1"/>
      <w:numFmt w:val="decimal"/>
      <w:lvlText w:val="%4."/>
      <w:lvlJc w:val="left"/>
      <w:pPr>
        <w:ind w:left="1760" w:hanging="440"/>
      </w:pPr>
    </w:lvl>
    <w:lvl w:ilvl="4" w:tplc="B34E458C" w:tentative="1">
      <w:start w:val="1"/>
      <w:numFmt w:val="aiueoFullWidth"/>
      <w:lvlText w:val="(%5)"/>
      <w:lvlJc w:val="left"/>
      <w:pPr>
        <w:ind w:left="2200" w:hanging="440"/>
      </w:pPr>
    </w:lvl>
    <w:lvl w:ilvl="5" w:tplc="76B45C36" w:tentative="1">
      <w:start w:val="1"/>
      <w:numFmt w:val="decimalEnclosedCircle"/>
      <w:lvlText w:val="%6"/>
      <w:lvlJc w:val="left"/>
      <w:pPr>
        <w:ind w:left="2640" w:hanging="440"/>
      </w:pPr>
    </w:lvl>
    <w:lvl w:ilvl="6" w:tplc="11C2A5CA" w:tentative="1">
      <w:start w:val="1"/>
      <w:numFmt w:val="decimal"/>
      <w:lvlText w:val="%7."/>
      <w:lvlJc w:val="left"/>
      <w:pPr>
        <w:ind w:left="3080" w:hanging="440"/>
      </w:pPr>
    </w:lvl>
    <w:lvl w:ilvl="7" w:tplc="E264D040" w:tentative="1">
      <w:start w:val="1"/>
      <w:numFmt w:val="aiueoFullWidth"/>
      <w:lvlText w:val="(%8)"/>
      <w:lvlJc w:val="left"/>
      <w:pPr>
        <w:ind w:left="3520" w:hanging="440"/>
      </w:pPr>
    </w:lvl>
    <w:lvl w:ilvl="8" w:tplc="A46659C8" w:tentative="1">
      <w:start w:val="1"/>
      <w:numFmt w:val="decimalEnclosedCircle"/>
      <w:lvlText w:val="%9"/>
      <w:lvlJc w:val="left"/>
      <w:pPr>
        <w:ind w:left="3960" w:hanging="440"/>
      </w:pPr>
    </w:lvl>
  </w:abstractNum>
  <w:num w:numId="1" w16cid:durableId="1375042888">
    <w:abstractNumId w:val="9"/>
  </w:num>
  <w:num w:numId="2" w16cid:durableId="1059670719">
    <w:abstractNumId w:val="1"/>
  </w:num>
  <w:num w:numId="3" w16cid:durableId="1159813002">
    <w:abstractNumId w:val="6"/>
  </w:num>
  <w:num w:numId="4" w16cid:durableId="1617254349">
    <w:abstractNumId w:val="2"/>
  </w:num>
  <w:num w:numId="5" w16cid:durableId="2000881928">
    <w:abstractNumId w:val="5"/>
  </w:num>
  <w:num w:numId="6" w16cid:durableId="584144516">
    <w:abstractNumId w:val="7"/>
  </w:num>
  <w:num w:numId="7" w16cid:durableId="167911428">
    <w:abstractNumId w:val="0"/>
  </w:num>
  <w:num w:numId="8" w16cid:durableId="809397508">
    <w:abstractNumId w:val="4"/>
  </w:num>
  <w:num w:numId="9" w16cid:durableId="287591632">
    <w:abstractNumId w:val="3"/>
  </w:num>
  <w:num w:numId="10" w16cid:durableId="844785126">
    <w:abstractNumId w:val="8"/>
  </w:num>
  <w:num w:numId="11" w16cid:durableId="6831691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proofState w:spelling="clean" w:grammar="clean"/>
  <w:trackRevisions/>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91D"/>
    <w:rsid w:val="00002667"/>
    <w:rsid w:val="00002F12"/>
    <w:rsid w:val="00006022"/>
    <w:rsid w:val="00006D50"/>
    <w:rsid w:val="00010263"/>
    <w:rsid w:val="000109F2"/>
    <w:rsid w:val="00011531"/>
    <w:rsid w:val="00011929"/>
    <w:rsid w:val="0001213C"/>
    <w:rsid w:val="000123EC"/>
    <w:rsid w:val="00013709"/>
    <w:rsid w:val="00014D6B"/>
    <w:rsid w:val="0001788A"/>
    <w:rsid w:val="00020C5C"/>
    <w:rsid w:val="00021F40"/>
    <w:rsid w:val="00022C9E"/>
    <w:rsid w:val="00023B9F"/>
    <w:rsid w:val="00026207"/>
    <w:rsid w:val="0002719E"/>
    <w:rsid w:val="000346B7"/>
    <w:rsid w:val="0003515A"/>
    <w:rsid w:val="00035655"/>
    <w:rsid w:val="00040A05"/>
    <w:rsid w:val="00043966"/>
    <w:rsid w:val="00045003"/>
    <w:rsid w:val="00045FCA"/>
    <w:rsid w:val="00046782"/>
    <w:rsid w:val="00046B0E"/>
    <w:rsid w:val="00046B83"/>
    <w:rsid w:val="00050871"/>
    <w:rsid w:val="00053FFF"/>
    <w:rsid w:val="00054B7D"/>
    <w:rsid w:val="00056098"/>
    <w:rsid w:val="00057772"/>
    <w:rsid w:val="00057EFA"/>
    <w:rsid w:val="000615D9"/>
    <w:rsid w:val="0006228B"/>
    <w:rsid w:val="000634FA"/>
    <w:rsid w:val="00064839"/>
    <w:rsid w:val="00065C9F"/>
    <w:rsid w:val="000729B3"/>
    <w:rsid w:val="000739ED"/>
    <w:rsid w:val="00075478"/>
    <w:rsid w:val="00080FC6"/>
    <w:rsid w:val="000842EC"/>
    <w:rsid w:val="00090F9C"/>
    <w:rsid w:val="00093D75"/>
    <w:rsid w:val="00094BA3"/>
    <w:rsid w:val="0009731C"/>
    <w:rsid w:val="000A2491"/>
    <w:rsid w:val="000A2B85"/>
    <w:rsid w:val="000A3EE0"/>
    <w:rsid w:val="000B3FCA"/>
    <w:rsid w:val="000B467E"/>
    <w:rsid w:val="000B5834"/>
    <w:rsid w:val="000C0531"/>
    <w:rsid w:val="000C2DB5"/>
    <w:rsid w:val="000C5CC6"/>
    <w:rsid w:val="000C7FB9"/>
    <w:rsid w:val="000D654E"/>
    <w:rsid w:val="000D6AA9"/>
    <w:rsid w:val="000D70EA"/>
    <w:rsid w:val="000E33D0"/>
    <w:rsid w:val="000E37A6"/>
    <w:rsid w:val="000E5B87"/>
    <w:rsid w:val="000E7B99"/>
    <w:rsid w:val="000E7CD7"/>
    <w:rsid w:val="000F34DE"/>
    <w:rsid w:val="000F4D27"/>
    <w:rsid w:val="000F4F8B"/>
    <w:rsid w:val="000F5702"/>
    <w:rsid w:val="000F6AC2"/>
    <w:rsid w:val="000F7349"/>
    <w:rsid w:val="00105AA5"/>
    <w:rsid w:val="00106832"/>
    <w:rsid w:val="0010689B"/>
    <w:rsid w:val="001075BB"/>
    <w:rsid w:val="00110519"/>
    <w:rsid w:val="00113D8E"/>
    <w:rsid w:val="001174F1"/>
    <w:rsid w:val="001212D7"/>
    <w:rsid w:val="00121852"/>
    <w:rsid w:val="00130522"/>
    <w:rsid w:val="00133F77"/>
    <w:rsid w:val="00134071"/>
    <w:rsid w:val="001343EA"/>
    <w:rsid w:val="00134910"/>
    <w:rsid w:val="00141BD1"/>
    <w:rsid w:val="00142C2A"/>
    <w:rsid w:val="001433C5"/>
    <w:rsid w:val="00143610"/>
    <w:rsid w:val="001437EB"/>
    <w:rsid w:val="00143B15"/>
    <w:rsid w:val="001451D1"/>
    <w:rsid w:val="00152CDB"/>
    <w:rsid w:val="001532B6"/>
    <w:rsid w:val="00153F46"/>
    <w:rsid w:val="00157545"/>
    <w:rsid w:val="001708A8"/>
    <w:rsid w:val="00184905"/>
    <w:rsid w:val="00185FA8"/>
    <w:rsid w:val="00187727"/>
    <w:rsid w:val="0019522B"/>
    <w:rsid w:val="00197AC0"/>
    <w:rsid w:val="001A0AC2"/>
    <w:rsid w:val="001A16D6"/>
    <w:rsid w:val="001A2F3D"/>
    <w:rsid w:val="001A3A81"/>
    <w:rsid w:val="001A6CFE"/>
    <w:rsid w:val="001B084C"/>
    <w:rsid w:val="001B171D"/>
    <w:rsid w:val="001B2071"/>
    <w:rsid w:val="001B3AD6"/>
    <w:rsid w:val="001B6AC9"/>
    <w:rsid w:val="001B72CA"/>
    <w:rsid w:val="001C089D"/>
    <w:rsid w:val="001C0D54"/>
    <w:rsid w:val="001C5DC1"/>
    <w:rsid w:val="001C74CE"/>
    <w:rsid w:val="001C7E6D"/>
    <w:rsid w:val="001D09AE"/>
    <w:rsid w:val="001D0B06"/>
    <w:rsid w:val="001D34BE"/>
    <w:rsid w:val="001D41D9"/>
    <w:rsid w:val="001E2081"/>
    <w:rsid w:val="001E3FE0"/>
    <w:rsid w:val="001E6732"/>
    <w:rsid w:val="001F2B25"/>
    <w:rsid w:val="001F63C3"/>
    <w:rsid w:val="002015A5"/>
    <w:rsid w:val="0020207F"/>
    <w:rsid w:val="002027DA"/>
    <w:rsid w:val="00204043"/>
    <w:rsid w:val="002050A4"/>
    <w:rsid w:val="00207B83"/>
    <w:rsid w:val="002122EF"/>
    <w:rsid w:val="00212431"/>
    <w:rsid w:val="0021566B"/>
    <w:rsid w:val="00217732"/>
    <w:rsid w:val="002244B1"/>
    <w:rsid w:val="002254FE"/>
    <w:rsid w:val="0022642A"/>
    <w:rsid w:val="00226933"/>
    <w:rsid w:val="00226AE9"/>
    <w:rsid w:val="002278A8"/>
    <w:rsid w:val="00232B93"/>
    <w:rsid w:val="0023376F"/>
    <w:rsid w:val="00233965"/>
    <w:rsid w:val="00234EC7"/>
    <w:rsid w:val="002373A8"/>
    <w:rsid w:val="00237C99"/>
    <w:rsid w:val="00240B35"/>
    <w:rsid w:val="00244169"/>
    <w:rsid w:val="0024477D"/>
    <w:rsid w:val="00244785"/>
    <w:rsid w:val="002448B0"/>
    <w:rsid w:val="00244B00"/>
    <w:rsid w:val="00245B41"/>
    <w:rsid w:val="00250EFA"/>
    <w:rsid w:val="002554BB"/>
    <w:rsid w:val="0026494C"/>
    <w:rsid w:val="00275895"/>
    <w:rsid w:val="00275949"/>
    <w:rsid w:val="00277E22"/>
    <w:rsid w:val="00286012"/>
    <w:rsid w:val="00293ABB"/>
    <w:rsid w:val="00295060"/>
    <w:rsid w:val="002A17D7"/>
    <w:rsid w:val="002A1E32"/>
    <w:rsid w:val="002A3D45"/>
    <w:rsid w:val="002A3E40"/>
    <w:rsid w:val="002A767B"/>
    <w:rsid w:val="002B1FF1"/>
    <w:rsid w:val="002C2043"/>
    <w:rsid w:val="002C4AD8"/>
    <w:rsid w:val="002C68AE"/>
    <w:rsid w:val="002C7474"/>
    <w:rsid w:val="002C77EE"/>
    <w:rsid w:val="002D1477"/>
    <w:rsid w:val="002D1750"/>
    <w:rsid w:val="002D2C25"/>
    <w:rsid w:val="002D2C26"/>
    <w:rsid w:val="002D32F7"/>
    <w:rsid w:val="002D3562"/>
    <w:rsid w:val="002D3A51"/>
    <w:rsid w:val="002D4146"/>
    <w:rsid w:val="002D7F08"/>
    <w:rsid w:val="002E1F17"/>
    <w:rsid w:val="002E387D"/>
    <w:rsid w:val="002E4D31"/>
    <w:rsid w:val="002E65A5"/>
    <w:rsid w:val="002E7CEA"/>
    <w:rsid w:val="002F146C"/>
    <w:rsid w:val="002F1759"/>
    <w:rsid w:val="002F4DBB"/>
    <w:rsid w:val="00300057"/>
    <w:rsid w:val="003029E6"/>
    <w:rsid w:val="003064E7"/>
    <w:rsid w:val="00310357"/>
    <w:rsid w:val="003134AE"/>
    <w:rsid w:val="00314CC1"/>
    <w:rsid w:val="00314E58"/>
    <w:rsid w:val="003229FC"/>
    <w:rsid w:val="003241EC"/>
    <w:rsid w:val="003260DA"/>
    <w:rsid w:val="00331B62"/>
    <w:rsid w:val="003324EC"/>
    <w:rsid w:val="0033517E"/>
    <w:rsid w:val="00337EF0"/>
    <w:rsid w:val="003428C0"/>
    <w:rsid w:val="00344D78"/>
    <w:rsid w:val="00352DFD"/>
    <w:rsid w:val="00353030"/>
    <w:rsid w:val="003539E1"/>
    <w:rsid w:val="00354135"/>
    <w:rsid w:val="00355FD6"/>
    <w:rsid w:val="003560A6"/>
    <w:rsid w:val="0035648C"/>
    <w:rsid w:val="003603E5"/>
    <w:rsid w:val="00360EF3"/>
    <w:rsid w:val="003623F2"/>
    <w:rsid w:val="00371595"/>
    <w:rsid w:val="003754E1"/>
    <w:rsid w:val="00376821"/>
    <w:rsid w:val="003805B9"/>
    <w:rsid w:val="0038107D"/>
    <w:rsid w:val="00383433"/>
    <w:rsid w:val="0039198D"/>
    <w:rsid w:val="0039631E"/>
    <w:rsid w:val="0039766E"/>
    <w:rsid w:val="00397D17"/>
    <w:rsid w:val="003A03F9"/>
    <w:rsid w:val="003A05C9"/>
    <w:rsid w:val="003A7A2A"/>
    <w:rsid w:val="003B1F71"/>
    <w:rsid w:val="003B317C"/>
    <w:rsid w:val="003B740F"/>
    <w:rsid w:val="003B77C9"/>
    <w:rsid w:val="003C1433"/>
    <w:rsid w:val="003C1829"/>
    <w:rsid w:val="003C2FE8"/>
    <w:rsid w:val="003C4B40"/>
    <w:rsid w:val="003C4C03"/>
    <w:rsid w:val="003C50F4"/>
    <w:rsid w:val="003C6FCF"/>
    <w:rsid w:val="003C7EE3"/>
    <w:rsid w:val="003D0037"/>
    <w:rsid w:val="003D266C"/>
    <w:rsid w:val="003D4AF8"/>
    <w:rsid w:val="003D4EF2"/>
    <w:rsid w:val="003D77D1"/>
    <w:rsid w:val="003E1727"/>
    <w:rsid w:val="003E4515"/>
    <w:rsid w:val="003E6110"/>
    <w:rsid w:val="003F2EED"/>
    <w:rsid w:val="003F5C1B"/>
    <w:rsid w:val="003F7351"/>
    <w:rsid w:val="003F7DEA"/>
    <w:rsid w:val="0040283F"/>
    <w:rsid w:val="00404262"/>
    <w:rsid w:val="00404E34"/>
    <w:rsid w:val="00416073"/>
    <w:rsid w:val="00416A4F"/>
    <w:rsid w:val="004175E4"/>
    <w:rsid w:val="00423F0A"/>
    <w:rsid w:val="00425D0A"/>
    <w:rsid w:val="004269CE"/>
    <w:rsid w:val="00431014"/>
    <w:rsid w:val="0043402B"/>
    <w:rsid w:val="00435956"/>
    <w:rsid w:val="004424B8"/>
    <w:rsid w:val="00442DF7"/>
    <w:rsid w:val="00443D3F"/>
    <w:rsid w:val="00444BF8"/>
    <w:rsid w:val="004455DE"/>
    <w:rsid w:val="00450376"/>
    <w:rsid w:val="0045164B"/>
    <w:rsid w:val="00451D59"/>
    <w:rsid w:val="00453BE5"/>
    <w:rsid w:val="00454707"/>
    <w:rsid w:val="004555FB"/>
    <w:rsid w:val="00466DDC"/>
    <w:rsid w:val="0046760F"/>
    <w:rsid w:val="00470CBF"/>
    <w:rsid w:val="00473151"/>
    <w:rsid w:val="0047725F"/>
    <w:rsid w:val="0048191A"/>
    <w:rsid w:val="00482102"/>
    <w:rsid w:val="00484FF8"/>
    <w:rsid w:val="004858EF"/>
    <w:rsid w:val="00487F5B"/>
    <w:rsid w:val="004900F4"/>
    <w:rsid w:val="0049046B"/>
    <w:rsid w:val="00494D75"/>
    <w:rsid w:val="00497649"/>
    <w:rsid w:val="004A062A"/>
    <w:rsid w:val="004B18A0"/>
    <w:rsid w:val="004B55E3"/>
    <w:rsid w:val="004B57DC"/>
    <w:rsid w:val="004B61DB"/>
    <w:rsid w:val="004B7211"/>
    <w:rsid w:val="004B7B32"/>
    <w:rsid w:val="004C0048"/>
    <w:rsid w:val="004C022A"/>
    <w:rsid w:val="004C1857"/>
    <w:rsid w:val="004C18B1"/>
    <w:rsid w:val="004C56D3"/>
    <w:rsid w:val="004C64B0"/>
    <w:rsid w:val="004C66B9"/>
    <w:rsid w:val="004C6FB8"/>
    <w:rsid w:val="004D05DA"/>
    <w:rsid w:val="004D1498"/>
    <w:rsid w:val="004D52A6"/>
    <w:rsid w:val="004D5656"/>
    <w:rsid w:val="004D5954"/>
    <w:rsid w:val="004D7A2F"/>
    <w:rsid w:val="004E1A0A"/>
    <w:rsid w:val="004E32A6"/>
    <w:rsid w:val="004E538B"/>
    <w:rsid w:val="004E6211"/>
    <w:rsid w:val="004E6D91"/>
    <w:rsid w:val="004E7C1D"/>
    <w:rsid w:val="004E7FE4"/>
    <w:rsid w:val="004F0E9E"/>
    <w:rsid w:val="004F155F"/>
    <w:rsid w:val="004F20F7"/>
    <w:rsid w:val="004F4DA1"/>
    <w:rsid w:val="004F5FF5"/>
    <w:rsid w:val="004F7BD0"/>
    <w:rsid w:val="0050026C"/>
    <w:rsid w:val="0050029F"/>
    <w:rsid w:val="00500DDF"/>
    <w:rsid w:val="00502699"/>
    <w:rsid w:val="00502F84"/>
    <w:rsid w:val="00507459"/>
    <w:rsid w:val="00507F8F"/>
    <w:rsid w:val="0051025E"/>
    <w:rsid w:val="0051032F"/>
    <w:rsid w:val="00511D4B"/>
    <w:rsid w:val="005140F7"/>
    <w:rsid w:val="00525A1C"/>
    <w:rsid w:val="00530A99"/>
    <w:rsid w:val="00533049"/>
    <w:rsid w:val="00533C79"/>
    <w:rsid w:val="00534866"/>
    <w:rsid w:val="00535B69"/>
    <w:rsid w:val="00537239"/>
    <w:rsid w:val="0054021A"/>
    <w:rsid w:val="0054071C"/>
    <w:rsid w:val="005418F2"/>
    <w:rsid w:val="005419F8"/>
    <w:rsid w:val="00542C29"/>
    <w:rsid w:val="005434A1"/>
    <w:rsid w:val="00543BAB"/>
    <w:rsid w:val="00543FA8"/>
    <w:rsid w:val="00546E04"/>
    <w:rsid w:val="00551605"/>
    <w:rsid w:val="00556D1C"/>
    <w:rsid w:val="005577E6"/>
    <w:rsid w:val="00557826"/>
    <w:rsid w:val="00563DE5"/>
    <w:rsid w:val="00563F21"/>
    <w:rsid w:val="00563F5F"/>
    <w:rsid w:val="005653C7"/>
    <w:rsid w:val="00566562"/>
    <w:rsid w:val="00570CF7"/>
    <w:rsid w:val="0057230F"/>
    <w:rsid w:val="0057232D"/>
    <w:rsid w:val="0057296A"/>
    <w:rsid w:val="00572E92"/>
    <w:rsid w:val="005734F3"/>
    <w:rsid w:val="005755E9"/>
    <w:rsid w:val="0057595B"/>
    <w:rsid w:val="005802C2"/>
    <w:rsid w:val="005812D2"/>
    <w:rsid w:val="0058330A"/>
    <w:rsid w:val="005842E0"/>
    <w:rsid w:val="00584D87"/>
    <w:rsid w:val="005858EE"/>
    <w:rsid w:val="005863A8"/>
    <w:rsid w:val="005911D3"/>
    <w:rsid w:val="00591B45"/>
    <w:rsid w:val="005959BB"/>
    <w:rsid w:val="0059754C"/>
    <w:rsid w:val="005A3678"/>
    <w:rsid w:val="005A4677"/>
    <w:rsid w:val="005A505E"/>
    <w:rsid w:val="005A5199"/>
    <w:rsid w:val="005A55AE"/>
    <w:rsid w:val="005B2256"/>
    <w:rsid w:val="005B3F56"/>
    <w:rsid w:val="005B52E6"/>
    <w:rsid w:val="005C0FE5"/>
    <w:rsid w:val="005C35E8"/>
    <w:rsid w:val="005C50BB"/>
    <w:rsid w:val="005C693E"/>
    <w:rsid w:val="005C7CC2"/>
    <w:rsid w:val="005D0919"/>
    <w:rsid w:val="005D0E56"/>
    <w:rsid w:val="005D24B6"/>
    <w:rsid w:val="005D3024"/>
    <w:rsid w:val="005D3952"/>
    <w:rsid w:val="005D59E6"/>
    <w:rsid w:val="005D5D3D"/>
    <w:rsid w:val="005D5D45"/>
    <w:rsid w:val="005E15A8"/>
    <w:rsid w:val="005E5594"/>
    <w:rsid w:val="005E5D30"/>
    <w:rsid w:val="005E72D6"/>
    <w:rsid w:val="005F047F"/>
    <w:rsid w:val="005F3A35"/>
    <w:rsid w:val="005F4BA2"/>
    <w:rsid w:val="005F56BF"/>
    <w:rsid w:val="006006B1"/>
    <w:rsid w:val="00605275"/>
    <w:rsid w:val="0060656B"/>
    <w:rsid w:val="006125EB"/>
    <w:rsid w:val="006151BE"/>
    <w:rsid w:val="00616CFC"/>
    <w:rsid w:val="00616EFA"/>
    <w:rsid w:val="0061751E"/>
    <w:rsid w:val="0061786A"/>
    <w:rsid w:val="0062076A"/>
    <w:rsid w:val="00621540"/>
    <w:rsid w:val="0062495D"/>
    <w:rsid w:val="00624A8F"/>
    <w:rsid w:val="006250E0"/>
    <w:rsid w:val="00625CF4"/>
    <w:rsid w:val="00626FE2"/>
    <w:rsid w:val="006275B2"/>
    <w:rsid w:val="00631319"/>
    <w:rsid w:val="0063166E"/>
    <w:rsid w:val="0063588C"/>
    <w:rsid w:val="00636CC6"/>
    <w:rsid w:val="00637840"/>
    <w:rsid w:val="0064150C"/>
    <w:rsid w:val="00644C7F"/>
    <w:rsid w:val="006554F1"/>
    <w:rsid w:val="00657118"/>
    <w:rsid w:val="00657C45"/>
    <w:rsid w:val="00657FF9"/>
    <w:rsid w:val="0066546B"/>
    <w:rsid w:val="00665CF6"/>
    <w:rsid w:val="00667FF1"/>
    <w:rsid w:val="006701B2"/>
    <w:rsid w:val="006821AA"/>
    <w:rsid w:val="00683B94"/>
    <w:rsid w:val="00683D34"/>
    <w:rsid w:val="00683F3F"/>
    <w:rsid w:val="00684AC5"/>
    <w:rsid w:val="006859D1"/>
    <w:rsid w:val="00685E76"/>
    <w:rsid w:val="00687408"/>
    <w:rsid w:val="00687752"/>
    <w:rsid w:val="006907AF"/>
    <w:rsid w:val="00693861"/>
    <w:rsid w:val="0069487B"/>
    <w:rsid w:val="00697CBE"/>
    <w:rsid w:val="006A79EA"/>
    <w:rsid w:val="006B1350"/>
    <w:rsid w:val="006B4560"/>
    <w:rsid w:val="006C2582"/>
    <w:rsid w:val="006C3C24"/>
    <w:rsid w:val="006C7ABC"/>
    <w:rsid w:val="006D0E08"/>
    <w:rsid w:val="006D12C3"/>
    <w:rsid w:val="006D7BC9"/>
    <w:rsid w:val="006E21F8"/>
    <w:rsid w:val="006E4F92"/>
    <w:rsid w:val="006E6397"/>
    <w:rsid w:val="006F1F5E"/>
    <w:rsid w:val="006F24D6"/>
    <w:rsid w:val="006F3226"/>
    <w:rsid w:val="006F4090"/>
    <w:rsid w:val="0070045D"/>
    <w:rsid w:val="00700BE2"/>
    <w:rsid w:val="00701B75"/>
    <w:rsid w:val="00702498"/>
    <w:rsid w:val="00702F09"/>
    <w:rsid w:val="00702F59"/>
    <w:rsid w:val="0070350D"/>
    <w:rsid w:val="00703785"/>
    <w:rsid w:val="007044EB"/>
    <w:rsid w:val="007055FD"/>
    <w:rsid w:val="00712C17"/>
    <w:rsid w:val="007136B6"/>
    <w:rsid w:val="00714AC3"/>
    <w:rsid w:val="00716CCA"/>
    <w:rsid w:val="007172AE"/>
    <w:rsid w:val="00717767"/>
    <w:rsid w:val="0072017E"/>
    <w:rsid w:val="00721C8A"/>
    <w:rsid w:val="00722F02"/>
    <w:rsid w:val="00731102"/>
    <w:rsid w:val="007347D6"/>
    <w:rsid w:val="00735448"/>
    <w:rsid w:val="00736743"/>
    <w:rsid w:val="00740E52"/>
    <w:rsid w:val="00741C0D"/>
    <w:rsid w:val="00743BA1"/>
    <w:rsid w:val="0074532A"/>
    <w:rsid w:val="00753229"/>
    <w:rsid w:val="00753454"/>
    <w:rsid w:val="00753D74"/>
    <w:rsid w:val="00757A85"/>
    <w:rsid w:val="00757C38"/>
    <w:rsid w:val="007610A2"/>
    <w:rsid w:val="00761A42"/>
    <w:rsid w:val="007626D9"/>
    <w:rsid w:val="00765BF4"/>
    <w:rsid w:val="007660F0"/>
    <w:rsid w:val="007746FF"/>
    <w:rsid w:val="00776E81"/>
    <w:rsid w:val="00777379"/>
    <w:rsid w:val="00785B47"/>
    <w:rsid w:val="00786D03"/>
    <w:rsid w:val="0079318B"/>
    <w:rsid w:val="007A0B8E"/>
    <w:rsid w:val="007A2439"/>
    <w:rsid w:val="007A29B2"/>
    <w:rsid w:val="007B04EF"/>
    <w:rsid w:val="007B17A9"/>
    <w:rsid w:val="007B2BD2"/>
    <w:rsid w:val="007B3248"/>
    <w:rsid w:val="007B3C2C"/>
    <w:rsid w:val="007B4CEE"/>
    <w:rsid w:val="007B5729"/>
    <w:rsid w:val="007C3038"/>
    <w:rsid w:val="007C79B2"/>
    <w:rsid w:val="007D2344"/>
    <w:rsid w:val="007D29C2"/>
    <w:rsid w:val="007D3ED7"/>
    <w:rsid w:val="007E09E3"/>
    <w:rsid w:val="007E18D7"/>
    <w:rsid w:val="007E32CF"/>
    <w:rsid w:val="007E3D1B"/>
    <w:rsid w:val="007E5048"/>
    <w:rsid w:val="007E77F6"/>
    <w:rsid w:val="007F12D6"/>
    <w:rsid w:val="007F424F"/>
    <w:rsid w:val="007F4B0C"/>
    <w:rsid w:val="007F565D"/>
    <w:rsid w:val="007F5F97"/>
    <w:rsid w:val="007F7554"/>
    <w:rsid w:val="00803092"/>
    <w:rsid w:val="008031A8"/>
    <w:rsid w:val="00805037"/>
    <w:rsid w:val="00811294"/>
    <w:rsid w:val="008125F8"/>
    <w:rsid w:val="00812BF8"/>
    <w:rsid w:val="0081319E"/>
    <w:rsid w:val="00814590"/>
    <w:rsid w:val="00820608"/>
    <w:rsid w:val="0082135C"/>
    <w:rsid w:val="0082384D"/>
    <w:rsid w:val="008238E7"/>
    <w:rsid w:val="00824828"/>
    <w:rsid w:val="008256C0"/>
    <w:rsid w:val="00827816"/>
    <w:rsid w:val="00830B05"/>
    <w:rsid w:val="008360AA"/>
    <w:rsid w:val="00840585"/>
    <w:rsid w:val="008425E0"/>
    <w:rsid w:val="00843F34"/>
    <w:rsid w:val="00846099"/>
    <w:rsid w:val="008460AC"/>
    <w:rsid w:val="008515F9"/>
    <w:rsid w:val="008529CD"/>
    <w:rsid w:val="00852B0C"/>
    <w:rsid w:val="008534FB"/>
    <w:rsid w:val="00854441"/>
    <w:rsid w:val="008544B4"/>
    <w:rsid w:val="00854633"/>
    <w:rsid w:val="0086196A"/>
    <w:rsid w:val="00861BDA"/>
    <w:rsid w:val="00862787"/>
    <w:rsid w:val="00864167"/>
    <w:rsid w:val="008649F2"/>
    <w:rsid w:val="008657CB"/>
    <w:rsid w:val="0086591D"/>
    <w:rsid w:val="0086767F"/>
    <w:rsid w:val="0087070B"/>
    <w:rsid w:val="0087127B"/>
    <w:rsid w:val="00872616"/>
    <w:rsid w:val="00872CAF"/>
    <w:rsid w:val="00874D3A"/>
    <w:rsid w:val="00877072"/>
    <w:rsid w:val="0088154D"/>
    <w:rsid w:val="008850CF"/>
    <w:rsid w:val="008904DD"/>
    <w:rsid w:val="008905F8"/>
    <w:rsid w:val="0089102B"/>
    <w:rsid w:val="00893D0A"/>
    <w:rsid w:val="00894A42"/>
    <w:rsid w:val="00894B11"/>
    <w:rsid w:val="008A06B5"/>
    <w:rsid w:val="008A5317"/>
    <w:rsid w:val="008A6501"/>
    <w:rsid w:val="008A681D"/>
    <w:rsid w:val="008B0495"/>
    <w:rsid w:val="008B05E8"/>
    <w:rsid w:val="008B6C05"/>
    <w:rsid w:val="008C071A"/>
    <w:rsid w:val="008C0ADE"/>
    <w:rsid w:val="008C366D"/>
    <w:rsid w:val="008C4DDC"/>
    <w:rsid w:val="008C5984"/>
    <w:rsid w:val="008D294D"/>
    <w:rsid w:val="008E31B0"/>
    <w:rsid w:val="008E5CAE"/>
    <w:rsid w:val="008F45BD"/>
    <w:rsid w:val="008F5068"/>
    <w:rsid w:val="008F5C7F"/>
    <w:rsid w:val="008F6FAB"/>
    <w:rsid w:val="00904521"/>
    <w:rsid w:val="0090522D"/>
    <w:rsid w:val="00911555"/>
    <w:rsid w:val="00913157"/>
    <w:rsid w:val="009148FD"/>
    <w:rsid w:val="0091652C"/>
    <w:rsid w:val="00922E00"/>
    <w:rsid w:val="00923B1A"/>
    <w:rsid w:val="00923D68"/>
    <w:rsid w:val="0092515A"/>
    <w:rsid w:val="009262BD"/>
    <w:rsid w:val="00926768"/>
    <w:rsid w:val="00926AFB"/>
    <w:rsid w:val="009277F2"/>
    <w:rsid w:val="009315D6"/>
    <w:rsid w:val="00931934"/>
    <w:rsid w:val="0093343D"/>
    <w:rsid w:val="00934D2B"/>
    <w:rsid w:val="0093695B"/>
    <w:rsid w:val="00937DE9"/>
    <w:rsid w:val="00943588"/>
    <w:rsid w:val="00950007"/>
    <w:rsid w:val="00951774"/>
    <w:rsid w:val="00957764"/>
    <w:rsid w:val="00961014"/>
    <w:rsid w:val="00961699"/>
    <w:rsid w:val="009623A5"/>
    <w:rsid w:val="00962CB5"/>
    <w:rsid w:val="0096624E"/>
    <w:rsid w:val="0097195F"/>
    <w:rsid w:val="00974675"/>
    <w:rsid w:val="00975C7D"/>
    <w:rsid w:val="00976023"/>
    <w:rsid w:val="0097639B"/>
    <w:rsid w:val="0097794E"/>
    <w:rsid w:val="00977DB8"/>
    <w:rsid w:val="00982924"/>
    <w:rsid w:val="0098298E"/>
    <w:rsid w:val="009855CB"/>
    <w:rsid w:val="00985D61"/>
    <w:rsid w:val="0099127D"/>
    <w:rsid w:val="009945E9"/>
    <w:rsid w:val="009A79BC"/>
    <w:rsid w:val="009A7A9D"/>
    <w:rsid w:val="009B01FC"/>
    <w:rsid w:val="009B073B"/>
    <w:rsid w:val="009B0AC7"/>
    <w:rsid w:val="009B266D"/>
    <w:rsid w:val="009B32B4"/>
    <w:rsid w:val="009B6380"/>
    <w:rsid w:val="009B7F85"/>
    <w:rsid w:val="009C2010"/>
    <w:rsid w:val="009C4E46"/>
    <w:rsid w:val="009D39E1"/>
    <w:rsid w:val="009D41E7"/>
    <w:rsid w:val="009E0E69"/>
    <w:rsid w:val="009E21BD"/>
    <w:rsid w:val="009E32B3"/>
    <w:rsid w:val="009E41A4"/>
    <w:rsid w:val="009E6849"/>
    <w:rsid w:val="009F1354"/>
    <w:rsid w:val="009F15C0"/>
    <w:rsid w:val="009F17EC"/>
    <w:rsid w:val="009F71A8"/>
    <w:rsid w:val="009F7658"/>
    <w:rsid w:val="00A03EA2"/>
    <w:rsid w:val="00A044CD"/>
    <w:rsid w:val="00A0739F"/>
    <w:rsid w:val="00A1009E"/>
    <w:rsid w:val="00A12B4E"/>
    <w:rsid w:val="00A13897"/>
    <w:rsid w:val="00A1461C"/>
    <w:rsid w:val="00A14D6C"/>
    <w:rsid w:val="00A15CDB"/>
    <w:rsid w:val="00A15D77"/>
    <w:rsid w:val="00A1671B"/>
    <w:rsid w:val="00A167A1"/>
    <w:rsid w:val="00A20965"/>
    <w:rsid w:val="00A212E8"/>
    <w:rsid w:val="00A216C4"/>
    <w:rsid w:val="00A2200E"/>
    <w:rsid w:val="00A23064"/>
    <w:rsid w:val="00A23389"/>
    <w:rsid w:val="00A24030"/>
    <w:rsid w:val="00A25255"/>
    <w:rsid w:val="00A256DE"/>
    <w:rsid w:val="00A26BA7"/>
    <w:rsid w:val="00A3106C"/>
    <w:rsid w:val="00A32A31"/>
    <w:rsid w:val="00A355C2"/>
    <w:rsid w:val="00A43C03"/>
    <w:rsid w:val="00A44C0A"/>
    <w:rsid w:val="00A47E85"/>
    <w:rsid w:val="00A54EC3"/>
    <w:rsid w:val="00A55969"/>
    <w:rsid w:val="00A61160"/>
    <w:rsid w:val="00A611C2"/>
    <w:rsid w:val="00A6263C"/>
    <w:rsid w:val="00A628D8"/>
    <w:rsid w:val="00A67724"/>
    <w:rsid w:val="00A712AB"/>
    <w:rsid w:val="00A7145C"/>
    <w:rsid w:val="00A73BBE"/>
    <w:rsid w:val="00A74558"/>
    <w:rsid w:val="00A74B68"/>
    <w:rsid w:val="00A830ED"/>
    <w:rsid w:val="00A843CD"/>
    <w:rsid w:val="00A86B99"/>
    <w:rsid w:val="00A87CD9"/>
    <w:rsid w:val="00A931F8"/>
    <w:rsid w:val="00A94F64"/>
    <w:rsid w:val="00A9575B"/>
    <w:rsid w:val="00AA23E3"/>
    <w:rsid w:val="00AA350D"/>
    <w:rsid w:val="00AA351B"/>
    <w:rsid w:val="00AA4DB7"/>
    <w:rsid w:val="00AA62EF"/>
    <w:rsid w:val="00AB0564"/>
    <w:rsid w:val="00AB08F8"/>
    <w:rsid w:val="00AB2F0B"/>
    <w:rsid w:val="00AB2FA3"/>
    <w:rsid w:val="00AB3808"/>
    <w:rsid w:val="00AB548B"/>
    <w:rsid w:val="00AB7296"/>
    <w:rsid w:val="00AC11B0"/>
    <w:rsid w:val="00AC37E3"/>
    <w:rsid w:val="00AC616A"/>
    <w:rsid w:val="00AC7111"/>
    <w:rsid w:val="00AD0C03"/>
    <w:rsid w:val="00AD1487"/>
    <w:rsid w:val="00AD14D0"/>
    <w:rsid w:val="00AD1A09"/>
    <w:rsid w:val="00AD4640"/>
    <w:rsid w:val="00AD6480"/>
    <w:rsid w:val="00AD6B48"/>
    <w:rsid w:val="00AE045C"/>
    <w:rsid w:val="00AE2F2B"/>
    <w:rsid w:val="00AE3DC8"/>
    <w:rsid w:val="00AE4913"/>
    <w:rsid w:val="00AE59C0"/>
    <w:rsid w:val="00AF0D5E"/>
    <w:rsid w:val="00AF36D8"/>
    <w:rsid w:val="00AF3C2F"/>
    <w:rsid w:val="00AF4200"/>
    <w:rsid w:val="00B005FF"/>
    <w:rsid w:val="00B028E9"/>
    <w:rsid w:val="00B029DC"/>
    <w:rsid w:val="00B039DC"/>
    <w:rsid w:val="00B03A12"/>
    <w:rsid w:val="00B03DFC"/>
    <w:rsid w:val="00B053BA"/>
    <w:rsid w:val="00B0581B"/>
    <w:rsid w:val="00B0765B"/>
    <w:rsid w:val="00B1089A"/>
    <w:rsid w:val="00B1151F"/>
    <w:rsid w:val="00B14192"/>
    <w:rsid w:val="00B21A8B"/>
    <w:rsid w:val="00B259DC"/>
    <w:rsid w:val="00B26709"/>
    <w:rsid w:val="00B36313"/>
    <w:rsid w:val="00B36614"/>
    <w:rsid w:val="00B41C44"/>
    <w:rsid w:val="00B41DE0"/>
    <w:rsid w:val="00B421DB"/>
    <w:rsid w:val="00B52892"/>
    <w:rsid w:val="00B5609D"/>
    <w:rsid w:val="00B57724"/>
    <w:rsid w:val="00B616B9"/>
    <w:rsid w:val="00B63E2B"/>
    <w:rsid w:val="00B67585"/>
    <w:rsid w:val="00B72333"/>
    <w:rsid w:val="00B747D6"/>
    <w:rsid w:val="00B74A96"/>
    <w:rsid w:val="00B75096"/>
    <w:rsid w:val="00B82EA2"/>
    <w:rsid w:val="00B8380C"/>
    <w:rsid w:val="00B84537"/>
    <w:rsid w:val="00B850AD"/>
    <w:rsid w:val="00B85B6E"/>
    <w:rsid w:val="00B86B6B"/>
    <w:rsid w:val="00B902BA"/>
    <w:rsid w:val="00B91863"/>
    <w:rsid w:val="00B941B1"/>
    <w:rsid w:val="00B94F73"/>
    <w:rsid w:val="00B95702"/>
    <w:rsid w:val="00B9710B"/>
    <w:rsid w:val="00BA1636"/>
    <w:rsid w:val="00BA452F"/>
    <w:rsid w:val="00BA46D3"/>
    <w:rsid w:val="00BA6241"/>
    <w:rsid w:val="00BA783F"/>
    <w:rsid w:val="00BA7EEC"/>
    <w:rsid w:val="00BB12CF"/>
    <w:rsid w:val="00BB59FE"/>
    <w:rsid w:val="00BB77D1"/>
    <w:rsid w:val="00BB7F49"/>
    <w:rsid w:val="00BC2708"/>
    <w:rsid w:val="00BC2C42"/>
    <w:rsid w:val="00BC34FB"/>
    <w:rsid w:val="00BC419D"/>
    <w:rsid w:val="00BC431C"/>
    <w:rsid w:val="00BC46C9"/>
    <w:rsid w:val="00BC5500"/>
    <w:rsid w:val="00BC567D"/>
    <w:rsid w:val="00BC5AAC"/>
    <w:rsid w:val="00BD08E7"/>
    <w:rsid w:val="00BD28B3"/>
    <w:rsid w:val="00BD2F62"/>
    <w:rsid w:val="00BD38C8"/>
    <w:rsid w:val="00BD3FBC"/>
    <w:rsid w:val="00BD55B0"/>
    <w:rsid w:val="00BD5A51"/>
    <w:rsid w:val="00BD71CF"/>
    <w:rsid w:val="00BE0290"/>
    <w:rsid w:val="00BE0AE2"/>
    <w:rsid w:val="00BE1564"/>
    <w:rsid w:val="00BE34E0"/>
    <w:rsid w:val="00BE3B96"/>
    <w:rsid w:val="00BE5913"/>
    <w:rsid w:val="00BE61E2"/>
    <w:rsid w:val="00BE743D"/>
    <w:rsid w:val="00BF02D0"/>
    <w:rsid w:val="00BF05A5"/>
    <w:rsid w:val="00BF179D"/>
    <w:rsid w:val="00BF3305"/>
    <w:rsid w:val="00BF4FD2"/>
    <w:rsid w:val="00BF7D70"/>
    <w:rsid w:val="00C0005A"/>
    <w:rsid w:val="00C01829"/>
    <w:rsid w:val="00C034FF"/>
    <w:rsid w:val="00C0502C"/>
    <w:rsid w:val="00C1092C"/>
    <w:rsid w:val="00C2168D"/>
    <w:rsid w:val="00C22248"/>
    <w:rsid w:val="00C22E75"/>
    <w:rsid w:val="00C23295"/>
    <w:rsid w:val="00C23902"/>
    <w:rsid w:val="00C248B0"/>
    <w:rsid w:val="00C24CEF"/>
    <w:rsid w:val="00C24E3D"/>
    <w:rsid w:val="00C25539"/>
    <w:rsid w:val="00C26E51"/>
    <w:rsid w:val="00C27633"/>
    <w:rsid w:val="00C32487"/>
    <w:rsid w:val="00C340FD"/>
    <w:rsid w:val="00C406C2"/>
    <w:rsid w:val="00C459EF"/>
    <w:rsid w:val="00C4766F"/>
    <w:rsid w:val="00C50608"/>
    <w:rsid w:val="00C50B01"/>
    <w:rsid w:val="00C50FD4"/>
    <w:rsid w:val="00C5386C"/>
    <w:rsid w:val="00C53988"/>
    <w:rsid w:val="00C55A40"/>
    <w:rsid w:val="00C6068A"/>
    <w:rsid w:val="00C6097A"/>
    <w:rsid w:val="00C60DEF"/>
    <w:rsid w:val="00C63C83"/>
    <w:rsid w:val="00C67A18"/>
    <w:rsid w:val="00C736B4"/>
    <w:rsid w:val="00C73837"/>
    <w:rsid w:val="00C745EC"/>
    <w:rsid w:val="00C7532D"/>
    <w:rsid w:val="00C77A89"/>
    <w:rsid w:val="00C80CC9"/>
    <w:rsid w:val="00C8354E"/>
    <w:rsid w:val="00C841C5"/>
    <w:rsid w:val="00C85351"/>
    <w:rsid w:val="00C85353"/>
    <w:rsid w:val="00C86A4A"/>
    <w:rsid w:val="00C92E1A"/>
    <w:rsid w:val="00C958ED"/>
    <w:rsid w:val="00CA1817"/>
    <w:rsid w:val="00CA1BDF"/>
    <w:rsid w:val="00CA1E85"/>
    <w:rsid w:val="00CA264D"/>
    <w:rsid w:val="00CA27DC"/>
    <w:rsid w:val="00CA31D4"/>
    <w:rsid w:val="00CA329B"/>
    <w:rsid w:val="00CA5EBF"/>
    <w:rsid w:val="00CB2CEA"/>
    <w:rsid w:val="00CB3595"/>
    <w:rsid w:val="00CB3610"/>
    <w:rsid w:val="00CB46CC"/>
    <w:rsid w:val="00CB5A5C"/>
    <w:rsid w:val="00CB5B9A"/>
    <w:rsid w:val="00CB63AC"/>
    <w:rsid w:val="00CC1564"/>
    <w:rsid w:val="00CC30C5"/>
    <w:rsid w:val="00CC4AB2"/>
    <w:rsid w:val="00CD139B"/>
    <w:rsid w:val="00CD277D"/>
    <w:rsid w:val="00CD3368"/>
    <w:rsid w:val="00CD5190"/>
    <w:rsid w:val="00CD5469"/>
    <w:rsid w:val="00CD5EAD"/>
    <w:rsid w:val="00CD639C"/>
    <w:rsid w:val="00CE123F"/>
    <w:rsid w:val="00CE2DBC"/>
    <w:rsid w:val="00CE361F"/>
    <w:rsid w:val="00CE371B"/>
    <w:rsid w:val="00CE4A91"/>
    <w:rsid w:val="00CE5723"/>
    <w:rsid w:val="00CE6445"/>
    <w:rsid w:val="00CE6AA8"/>
    <w:rsid w:val="00CE73AD"/>
    <w:rsid w:val="00CE7FAD"/>
    <w:rsid w:val="00CF1B2D"/>
    <w:rsid w:val="00CF1C39"/>
    <w:rsid w:val="00CF7D97"/>
    <w:rsid w:val="00D003C4"/>
    <w:rsid w:val="00D00B4E"/>
    <w:rsid w:val="00D00E0A"/>
    <w:rsid w:val="00D02063"/>
    <w:rsid w:val="00D075A7"/>
    <w:rsid w:val="00D07A4E"/>
    <w:rsid w:val="00D12295"/>
    <w:rsid w:val="00D129F7"/>
    <w:rsid w:val="00D14C2B"/>
    <w:rsid w:val="00D15977"/>
    <w:rsid w:val="00D16C14"/>
    <w:rsid w:val="00D21AA1"/>
    <w:rsid w:val="00D26975"/>
    <w:rsid w:val="00D27055"/>
    <w:rsid w:val="00D32B88"/>
    <w:rsid w:val="00D32DC9"/>
    <w:rsid w:val="00D33042"/>
    <w:rsid w:val="00D34CCA"/>
    <w:rsid w:val="00D35EF3"/>
    <w:rsid w:val="00D41477"/>
    <w:rsid w:val="00D420CB"/>
    <w:rsid w:val="00D421CC"/>
    <w:rsid w:val="00D4225B"/>
    <w:rsid w:val="00D432CA"/>
    <w:rsid w:val="00D44DCE"/>
    <w:rsid w:val="00D45F77"/>
    <w:rsid w:val="00D460A0"/>
    <w:rsid w:val="00D46DFA"/>
    <w:rsid w:val="00D46FD9"/>
    <w:rsid w:val="00D502A0"/>
    <w:rsid w:val="00D50C9B"/>
    <w:rsid w:val="00D520C0"/>
    <w:rsid w:val="00D533B9"/>
    <w:rsid w:val="00D552FA"/>
    <w:rsid w:val="00D6254B"/>
    <w:rsid w:val="00D66E0E"/>
    <w:rsid w:val="00D707A1"/>
    <w:rsid w:val="00D71CF7"/>
    <w:rsid w:val="00D74BD3"/>
    <w:rsid w:val="00D74E9F"/>
    <w:rsid w:val="00D75E44"/>
    <w:rsid w:val="00D80088"/>
    <w:rsid w:val="00D815C5"/>
    <w:rsid w:val="00D83441"/>
    <w:rsid w:val="00D84B07"/>
    <w:rsid w:val="00D84FC5"/>
    <w:rsid w:val="00D91F18"/>
    <w:rsid w:val="00D9366A"/>
    <w:rsid w:val="00D94CB2"/>
    <w:rsid w:val="00D971CC"/>
    <w:rsid w:val="00D978DD"/>
    <w:rsid w:val="00DA0F32"/>
    <w:rsid w:val="00DA1249"/>
    <w:rsid w:val="00DA226B"/>
    <w:rsid w:val="00DA418E"/>
    <w:rsid w:val="00DA593D"/>
    <w:rsid w:val="00DA5A73"/>
    <w:rsid w:val="00DB0981"/>
    <w:rsid w:val="00DB119B"/>
    <w:rsid w:val="00DB1989"/>
    <w:rsid w:val="00DB2F85"/>
    <w:rsid w:val="00DB2F96"/>
    <w:rsid w:val="00DB3D7F"/>
    <w:rsid w:val="00DB6651"/>
    <w:rsid w:val="00DB7421"/>
    <w:rsid w:val="00DC3D8F"/>
    <w:rsid w:val="00DC62B8"/>
    <w:rsid w:val="00DC6B64"/>
    <w:rsid w:val="00DC7150"/>
    <w:rsid w:val="00DD2CFA"/>
    <w:rsid w:val="00DD2D28"/>
    <w:rsid w:val="00DD45B7"/>
    <w:rsid w:val="00DD4854"/>
    <w:rsid w:val="00DE10F7"/>
    <w:rsid w:val="00DE2FEA"/>
    <w:rsid w:val="00DE3606"/>
    <w:rsid w:val="00DE4271"/>
    <w:rsid w:val="00DE5DE7"/>
    <w:rsid w:val="00DF1E04"/>
    <w:rsid w:val="00DF251F"/>
    <w:rsid w:val="00DF6097"/>
    <w:rsid w:val="00DF77A1"/>
    <w:rsid w:val="00DF7FF1"/>
    <w:rsid w:val="00E0237D"/>
    <w:rsid w:val="00E04038"/>
    <w:rsid w:val="00E047CD"/>
    <w:rsid w:val="00E06F94"/>
    <w:rsid w:val="00E07861"/>
    <w:rsid w:val="00E121C6"/>
    <w:rsid w:val="00E165C3"/>
    <w:rsid w:val="00E20D72"/>
    <w:rsid w:val="00E21451"/>
    <w:rsid w:val="00E23864"/>
    <w:rsid w:val="00E245EA"/>
    <w:rsid w:val="00E2550F"/>
    <w:rsid w:val="00E3028C"/>
    <w:rsid w:val="00E3220A"/>
    <w:rsid w:val="00E32B4A"/>
    <w:rsid w:val="00E33723"/>
    <w:rsid w:val="00E36A7C"/>
    <w:rsid w:val="00E36B35"/>
    <w:rsid w:val="00E371A8"/>
    <w:rsid w:val="00E379F5"/>
    <w:rsid w:val="00E425E1"/>
    <w:rsid w:val="00E46F3D"/>
    <w:rsid w:val="00E506B6"/>
    <w:rsid w:val="00E55DD4"/>
    <w:rsid w:val="00E561E3"/>
    <w:rsid w:val="00E566E2"/>
    <w:rsid w:val="00E601CE"/>
    <w:rsid w:val="00E62832"/>
    <w:rsid w:val="00E63289"/>
    <w:rsid w:val="00E64407"/>
    <w:rsid w:val="00E71D9A"/>
    <w:rsid w:val="00E73D43"/>
    <w:rsid w:val="00E753C4"/>
    <w:rsid w:val="00E91F6F"/>
    <w:rsid w:val="00E93B2E"/>
    <w:rsid w:val="00E93BBC"/>
    <w:rsid w:val="00E9468C"/>
    <w:rsid w:val="00E951FF"/>
    <w:rsid w:val="00E962BD"/>
    <w:rsid w:val="00E965FE"/>
    <w:rsid w:val="00E97727"/>
    <w:rsid w:val="00EA7EE4"/>
    <w:rsid w:val="00EB1787"/>
    <w:rsid w:val="00EB3CE5"/>
    <w:rsid w:val="00EB5ABC"/>
    <w:rsid w:val="00EB65D3"/>
    <w:rsid w:val="00EB7ADF"/>
    <w:rsid w:val="00EC0256"/>
    <w:rsid w:val="00EC0B09"/>
    <w:rsid w:val="00EC2B6A"/>
    <w:rsid w:val="00EC60D6"/>
    <w:rsid w:val="00EC78DD"/>
    <w:rsid w:val="00EC7C2F"/>
    <w:rsid w:val="00EE14AA"/>
    <w:rsid w:val="00EE206F"/>
    <w:rsid w:val="00EE3EEA"/>
    <w:rsid w:val="00EE4B28"/>
    <w:rsid w:val="00EE59FB"/>
    <w:rsid w:val="00EE5D1C"/>
    <w:rsid w:val="00EE6939"/>
    <w:rsid w:val="00EE6B2B"/>
    <w:rsid w:val="00EE7883"/>
    <w:rsid w:val="00EF1F8B"/>
    <w:rsid w:val="00EF23E1"/>
    <w:rsid w:val="00EF37AF"/>
    <w:rsid w:val="00EF48B5"/>
    <w:rsid w:val="00F01C26"/>
    <w:rsid w:val="00F055C8"/>
    <w:rsid w:val="00F05FA6"/>
    <w:rsid w:val="00F064FD"/>
    <w:rsid w:val="00F0774A"/>
    <w:rsid w:val="00F10CC1"/>
    <w:rsid w:val="00F11A90"/>
    <w:rsid w:val="00F12AD2"/>
    <w:rsid w:val="00F209AF"/>
    <w:rsid w:val="00F23ACC"/>
    <w:rsid w:val="00F26781"/>
    <w:rsid w:val="00F27C1D"/>
    <w:rsid w:val="00F30003"/>
    <w:rsid w:val="00F32583"/>
    <w:rsid w:val="00F32C53"/>
    <w:rsid w:val="00F33386"/>
    <w:rsid w:val="00F3377F"/>
    <w:rsid w:val="00F34BA9"/>
    <w:rsid w:val="00F37C8C"/>
    <w:rsid w:val="00F42CD2"/>
    <w:rsid w:val="00F434C0"/>
    <w:rsid w:val="00F467D1"/>
    <w:rsid w:val="00F5011C"/>
    <w:rsid w:val="00F502F2"/>
    <w:rsid w:val="00F56C38"/>
    <w:rsid w:val="00F61983"/>
    <w:rsid w:val="00F6213C"/>
    <w:rsid w:val="00F64BBA"/>
    <w:rsid w:val="00F64CEB"/>
    <w:rsid w:val="00F6567E"/>
    <w:rsid w:val="00F662A1"/>
    <w:rsid w:val="00F67BDE"/>
    <w:rsid w:val="00F70987"/>
    <w:rsid w:val="00F714BC"/>
    <w:rsid w:val="00F72190"/>
    <w:rsid w:val="00F7327E"/>
    <w:rsid w:val="00F75685"/>
    <w:rsid w:val="00F80B2B"/>
    <w:rsid w:val="00F822F0"/>
    <w:rsid w:val="00F82783"/>
    <w:rsid w:val="00F83319"/>
    <w:rsid w:val="00F8358C"/>
    <w:rsid w:val="00F85A35"/>
    <w:rsid w:val="00F85C2A"/>
    <w:rsid w:val="00F867C4"/>
    <w:rsid w:val="00F904F9"/>
    <w:rsid w:val="00F91A01"/>
    <w:rsid w:val="00F9317F"/>
    <w:rsid w:val="00F97675"/>
    <w:rsid w:val="00FA74D4"/>
    <w:rsid w:val="00FB2872"/>
    <w:rsid w:val="00FB35E8"/>
    <w:rsid w:val="00FB7E5E"/>
    <w:rsid w:val="00FC27DC"/>
    <w:rsid w:val="00FC2C3F"/>
    <w:rsid w:val="00FC5F88"/>
    <w:rsid w:val="00FC619B"/>
    <w:rsid w:val="00FC6711"/>
    <w:rsid w:val="00FC68EE"/>
    <w:rsid w:val="00FC7760"/>
    <w:rsid w:val="00FD4F3A"/>
    <w:rsid w:val="00FD5FE9"/>
    <w:rsid w:val="00FE473D"/>
    <w:rsid w:val="00FF15B6"/>
    <w:rsid w:val="00FF163F"/>
    <w:rsid w:val="00FF25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2580767"/>
  <w15:chartTrackingRefBased/>
  <w15:docId w15:val="{FA6C8C11-9BFF-5346-BAA7-4CF541509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5EAD"/>
    <w:pPr>
      <w:jc w:val="both"/>
    </w:pPr>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1D34BE"/>
    <w:pPr>
      <w:keepNext/>
      <w:widowControl w:val="0"/>
      <w:outlineLvl w:val="0"/>
    </w:pPr>
    <w:rPr>
      <w:rFonts w:asciiTheme="majorHAnsi" w:eastAsiaTheme="majorEastAsia" w:hAnsiTheme="majorHAnsi" w:cstheme="majorBidi"/>
      <w:kern w:val="2"/>
    </w:rPr>
  </w:style>
  <w:style w:type="paragraph" w:styleId="2">
    <w:name w:val="heading 2"/>
    <w:basedOn w:val="a"/>
    <w:next w:val="a"/>
    <w:link w:val="20"/>
    <w:uiPriority w:val="9"/>
    <w:unhideWhenUsed/>
    <w:qFormat/>
    <w:rsid w:val="000E33D0"/>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AB2FA3"/>
    <w:pPr>
      <w:keepNext/>
      <w:ind w:leftChars="400" w:left="400"/>
      <w:outlineLvl w:val="2"/>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77072"/>
    <w:rPr>
      <w:color w:val="0563C1" w:themeColor="hyperlink"/>
      <w:u w:val="single"/>
    </w:rPr>
  </w:style>
  <w:style w:type="character" w:styleId="a4">
    <w:name w:val="Unresolved Mention"/>
    <w:basedOn w:val="a0"/>
    <w:uiPriority w:val="99"/>
    <w:semiHidden/>
    <w:unhideWhenUsed/>
    <w:rsid w:val="00877072"/>
    <w:rPr>
      <w:color w:val="605E5C"/>
      <w:shd w:val="clear" w:color="auto" w:fill="E1DFDD"/>
    </w:rPr>
  </w:style>
  <w:style w:type="paragraph" w:styleId="a5">
    <w:name w:val="No Spacing"/>
    <w:uiPriority w:val="1"/>
    <w:qFormat/>
    <w:rsid w:val="00BC5500"/>
    <w:pPr>
      <w:widowControl w:val="0"/>
      <w:jc w:val="both"/>
    </w:pPr>
  </w:style>
  <w:style w:type="character" w:customStyle="1" w:styleId="10">
    <w:name w:val="見出し 1 (文字)"/>
    <w:basedOn w:val="a0"/>
    <w:link w:val="1"/>
    <w:uiPriority w:val="9"/>
    <w:rsid w:val="001D34BE"/>
    <w:rPr>
      <w:rFonts w:asciiTheme="majorHAnsi" w:eastAsiaTheme="majorEastAsia" w:hAnsiTheme="majorHAnsi" w:cstheme="majorBidi"/>
      <w:sz w:val="24"/>
    </w:rPr>
  </w:style>
  <w:style w:type="character" w:styleId="a6">
    <w:name w:val="FollowedHyperlink"/>
    <w:basedOn w:val="a0"/>
    <w:uiPriority w:val="99"/>
    <w:semiHidden/>
    <w:unhideWhenUsed/>
    <w:rsid w:val="003D0037"/>
    <w:rPr>
      <w:color w:val="954F72" w:themeColor="followedHyperlink"/>
      <w:u w:val="single"/>
    </w:rPr>
  </w:style>
  <w:style w:type="character" w:styleId="a7">
    <w:name w:val="line number"/>
    <w:basedOn w:val="a0"/>
    <w:uiPriority w:val="99"/>
    <w:semiHidden/>
    <w:unhideWhenUsed/>
    <w:rsid w:val="00C745EC"/>
  </w:style>
  <w:style w:type="paragraph" w:styleId="a8">
    <w:name w:val="footer"/>
    <w:basedOn w:val="a"/>
    <w:link w:val="a9"/>
    <w:uiPriority w:val="99"/>
    <w:unhideWhenUsed/>
    <w:rsid w:val="00C745EC"/>
    <w:pPr>
      <w:widowControl w:val="0"/>
      <w:tabs>
        <w:tab w:val="center" w:pos="4252"/>
        <w:tab w:val="right" w:pos="8504"/>
      </w:tabs>
      <w:snapToGrid w:val="0"/>
    </w:pPr>
    <w:rPr>
      <w:rFonts w:asciiTheme="minorHAnsi" w:eastAsiaTheme="minorEastAsia" w:hAnsiTheme="minorHAnsi" w:cstheme="minorBidi"/>
      <w:kern w:val="2"/>
      <w:sz w:val="21"/>
    </w:rPr>
  </w:style>
  <w:style w:type="character" w:customStyle="1" w:styleId="a9">
    <w:name w:val="フッター (文字)"/>
    <w:basedOn w:val="a0"/>
    <w:link w:val="a8"/>
    <w:uiPriority w:val="99"/>
    <w:rsid w:val="00C745EC"/>
  </w:style>
  <w:style w:type="character" w:styleId="aa">
    <w:name w:val="page number"/>
    <w:basedOn w:val="a0"/>
    <w:uiPriority w:val="99"/>
    <w:semiHidden/>
    <w:unhideWhenUsed/>
    <w:rsid w:val="00C745EC"/>
  </w:style>
  <w:style w:type="paragraph" w:styleId="ab">
    <w:name w:val="List Paragraph"/>
    <w:basedOn w:val="a"/>
    <w:uiPriority w:val="34"/>
    <w:qFormat/>
    <w:rsid w:val="00931934"/>
    <w:pPr>
      <w:widowControl w:val="0"/>
      <w:ind w:leftChars="400" w:left="840"/>
    </w:pPr>
    <w:rPr>
      <w:rFonts w:asciiTheme="minorHAnsi" w:eastAsiaTheme="minorEastAsia" w:hAnsiTheme="minorHAnsi" w:cstheme="minorBidi"/>
      <w:kern w:val="2"/>
      <w:sz w:val="21"/>
    </w:rPr>
  </w:style>
  <w:style w:type="character" w:customStyle="1" w:styleId="30">
    <w:name w:val="見出し 3 (文字)"/>
    <w:basedOn w:val="a0"/>
    <w:link w:val="3"/>
    <w:uiPriority w:val="9"/>
    <w:semiHidden/>
    <w:rsid w:val="00AB2FA3"/>
    <w:rPr>
      <w:rFonts w:asciiTheme="majorHAnsi" w:eastAsiaTheme="majorEastAsia" w:hAnsiTheme="majorHAnsi" w:cstheme="majorBidi"/>
      <w:kern w:val="0"/>
      <w:sz w:val="24"/>
    </w:rPr>
  </w:style>
  <w:style w:type="character" w:customStyle="1" w:styleId="20">
    <w:name w:val="見出し 2 (文字)"/>
    <w:basedOn w:val="a0"/>
    <w:link w:val="2"/>
    <w:uiPriority w:val="9"/>
    <w:rsid w:val="000E33D0"/>
    <w:rPr>
      <w:rFonts w:asciiTheme="majorHAnsi" w:eastAsiaTheme="majorEastAsia" w:hAnsiTheme="majorHAnsi" w:cstheme="majorBidi"/>
      <w:kern w:val="0"/>
      <w:sz w:val="24"/>
    </w:rPr>
  </w:style>
  <w:style w:type="character" w:styleId="ac">
    <w:name w:val="annotation reference"/>
    <w:basedOn w:val="a0"/>
    <w:uiPriority w:val="99"/>
    <w:semiHidden/>
    <w:unhideWhenUsed/>
    <w:rsid w:val="008C366D"/>
    <w:rPr>
      <w:sz w:val="18"/>
      <w:szCs w:val="18"/>
    </w:rPr>
  </w:style>
  <w:style w:type="paragraph" w:styleId="Web">
    <w:name w:val="Normal (Web)"/>
    <w:basedOn w:val="a"/>
    <w:uiPriority w:val="99"/>
    <w:semiHidden/>
    <w:unhideWhenUsed/>
    <w:rsid w:val="00814590"/>
    <w:pPr>
      <w:spacing w:before="100" w:beforeAutospacing="1" w:after="100" w:afterAutospacing="1"/>
    </w:pPr>
  </w:style>
  <w:style w:type="paragraph" w:styleId="ad">
    <w:name w:val="endnote text"/>
    <w:basedOn w:val="a"/>
    <w:link w:val="ae"/>
    <w:uiPriority w:val="99"/>
    <w:unhideWhenUsed/>
    <w:rsid w:val="00962CB5"/>
    <w:pPr>
      <w:widowControl w:val="0"/>
      <w:snapToGrid w:val="0"/>
    </w:pPr>
    <w:rPr>
      <w:rFonts w:asciiTheme="minorHAnsi" w:eastAsiaTheme="minorEastAsia" w:hAnsiTheme="minorHAnsi" w:cstheme="minorBidi"/>
      <w:kern w:val="2"/>
      <w:sz w:val="21"/>
      <w14:ligatures w14:val="standardContextual"/>
    </w:rPr>
  </w:style>
  <w:style w:type="character" w:customStyle="1" w:styleId="ae">
    <w:name w:val="文末脚注文字列 (文字)"/>
    <w:basedOn w:val="a0"/>
    <w:link w:val="ad"/>
    <w:uiPriority w:val="99"/>
    <w:rsid w:val="00962CB5"/>
    <w:rPr>
      <w14:ligatures w14:val="standardContextual"/>
    </w:rPr>
  </w:style>
  <w:style w:type="paragraph" w:styleId="af">
    <w:name w:val="header"/>
    <w:basedOn w:val="a"/>
    <w:link w:val="af0"/>
    <w:uiPriority w:val="99"/>
    <w:unhideWhenUsed/>
    <w:rsid w:val="00093D75"/>
    <w:pPr>
      <w:tabs>
        <w:tab w:val="center" w:pos="4252"/>
        <w:tab w:val="right" w:pos="8504"/>
      </w:tabs>
      <w:snapToGrid w:val="0"/>
    </w:pPr>
  </w:style>
  <w:style w:type="character" w:customStyle="1" w:styleId="af0">
    <w:name w:val="ヘッダー (文字)"/>
    <w:basedOn w:val="a0"/>
    <w:link w:val="af"/>
    <w:uiPriority w:val="99"/>
    <w:rsid w:val="00093D75"/>
    <w:rPr>
      <w:rFonts w:ascii="ＭＳ Ｐゴシック" w:eastAsia="ＭＳ Ｐゴシック" w:hAnsi="ＭＳ Ｐゴシック" w:cs="ＭＳ Ｐゴシック"/>
      <w:kern w:val="0"/>
      <w:sz w:val="24"/>
    </w:rPr>
  </w:style>
  <w:style w:type="paragraph" w:styleId="af1">
    <w:name w:val="annotation text"/>
    <w:basedOn w:val="a"/>
    <w:link w:val="af2"/>
    <w:uiPriority w:val="99"/>
    <w:unhideWhenUsed/>
    <w:rsid w:val="008A681D"/>
  </w:style>
  <w:style w:type="character" w:customStyle="1" w:styleId="af2">
    <w:name w:val="コメント文字列 (文字)"/>
    <w:basedOn w:val="a0"/>
    <w:link w:val="af1"/>
    <w:uiPriority w:val="99"/>
    <w:rsid w:val="008A681D"/>
    <w:rPr>
      <w:rFonts w:ascii="ＭＳ Ｐゴシック" w:eastAsia="ＭＳ Ｐゴシック" w:hAnsi="ＭＳ Ｐゴシック" w:cs="ＭＳ Ｐゴシック"/>
      <w:kern w:val="0"/>
      <w:sz w:val="24"/>
    </w:rPr>
  </w:style>
  <w:style w:type="paragraph" w:styleId="af3">
    <w:name w:val="annotation subject"/>
    <w:basedOn w:val="af1"/>
    <w:next w:val="af1"/>
    <w:link w:val="af4"/>
    <w:uiPriority w:val="99"/>
    <w:semiHidden/>
    <w:unhideWhenUsed/>
    <w:rsid w:val="008A681D"/>
    <w:rPr>
      <w:b/>
      <w:bCs/>
    </w:rPr>
  </w:style>
  <w:style w:type="character" w:customStyle="1" w:styleId="af4">
    <w:name w:val="コメント内容 (文字)"/>
    <w:basedOn w:val="af2"/>
    <w:link w:val="af3"/>
    <w:uiPriority w:val="99"/>
    <w:semiHidden/>
    <w:rsid w:val="008A681D"/>
    <w:rPr>
      <w:rFonts w:ascii="ＭＳ Ｐゴシック" w:eastAsia="ＭＳ Ｐゴシック" w:hAnsi="ＭＳ Ｐゴシック" w:cs="ＭＳ Ｐゴシック"/>
      <w:b/>
      <w:bCs/>
      <w:kern w:val="0"/>
      <w:sz w:val="24"/>
    </w:rPr>
  </w:style>
  <w:style w:type="paragraph" w:styleId="af5">
    <w:name w:val="Revision"/>
    <w:hidden/>
    <w:uiPriority w:val="99"/>
    <w:semiHidden/>
    <w:rsid w:val="002D1477"/>
    <w:rPr>
      <w:rFonts w:ascii="ＭＳ Ｐゴシック" w:eastAsia="ＭＳ Ｐゴシック" w:hAnsi="ＭＳ Ｐゴシック" w:cs="ＭＳ Ｐゴシック"/>
      <w:kern w:val="0"/>
      <w:sz w:val="24"/>
    </w:rPr>
  </w:style>
  <w:style w:type="paragraph" w:styleId="af6">
    <w:name w:val="Bibliography"/>
    <w:basedOn w:val="a"/>
    <w:next w:val="a"/>
    <w:uiPriority w:val="37"/>
    <w:unhideWhenUsed/>
    <w:rsid w:val="00714AC3"/>
    <w:pPr>
      <w:tabs>
        <w:tab w:val="left" w:pos="260"/>
        <w:tab w:val="left" w:pos="620"/>
      </w:tabs>
      <w:spacing w:after="240"/>
      <w:ind w:left="624" w:hanging="624"/>
    </w:pPr>
  </w:style>
  <w:style w:type="character" w:styleId="af7">
    <w:name w:val="Strong"/>
    <w:basedOn w:val="a0"/>
    <w:uiPriority w:val="22"/>
    <w:qFormat/>
    <w:rsid w:val="00105AA5"/>
    <w:rPr>
      <w:b/>
      <w:bCs/>
    </w:rPr>
  </w:style>
  <w:style w:type="character" w:customStyle="1" w:styleId="apple-converted-space">
    <w:name w:val="apple-converted-space"/>
    <w:basedOn w:val="a0"/>
    <w:rsid w:val="007F4B0C"/>
  </w:style>
  <w:style w:type="character" w:customStyle="1" w:styleId="anchor-text">
    <w:name w:val="anchor-text"/>
    <w:basedOn w:val="a0"/>
    <w:rsid w:val="007F4B0C"/>
  </w:style>
  <w:style w:type="paragraph" w:customStyle="1" w:styleId="p1">
    <w:name w:val="p1"/>
    <w:basedOn w:val="a"/>
    <w:rsid w:val="00157545"/>
    <w:pPr>
      <w:jc w:val="left"/>
    </w:pPr>
    <w:rPr>
      <w:rFonts w:ascii="Helvetica" w:hAnsi="Helvetic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7527D-B428-8E4C-8D5F-D9E4124D9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455</Words>
  <Characters>2595</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加藤 竜馬</dc:creator>
  <cp:lastModifiedBy>竜馬 加藤</cp:lastModifiedBy>
  <cp:revision>9</cp:revision>
  <cp:lastPrinted>2026-02-27T05:20:00Z</cp:lastPrinted>
  <dcterms:created xsi:type="dcterms:W3CDTF">2026-05-20T02:11:00Z</dcterms:created>
  <dcterms:modified xsi:type="dcterms:W3CDTF">2026-05-20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cbdec4-5e6d-440e-a27c-e5ee6aa1d157</vt:lpwstr>
  </property>
  <property fmtid="{D5CDD505-2E9C-101B-9397-08002B2CF9AE}" pid="3" name="ZOTERO_PREF_1">
    <vt:lpwstr>&lt;data data-version="3" zotero-version="9.0.3"&gt;&lt;session id="acxB4V5A"/&gt;&lt;style id="http://www.zotero.org/styles/pain" hasBibliography="1" bibliographyStyleHasBeenSet="1"/&gt;&lt;prefs&gt;&lt;pref name="fieldType" value="Field"/&gt;&lt;pref name="automaticJournalAbbreviations</vt:lpwstr>
  </property>
  <property fmtid="{D5CDD505-2E9C-101B-9397-08002B2CF9AE}" pid="4" name="ZOTERO_PREF_2">
    <vt:lpwstr>" value="true"/&gt;&lt;/prefs&gt;&lt;/data&gt;</vt:lpwstr>
  </property>
</Properties>
</file>